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A6AE7" w14:textId="77777777" w:rsidR="004970AB" w:rsidRPr="00930AD9" w:rsidRDefault="004970AB" w:rsidP="004970AB">
      <w:pPr>
        <w:pStyle w:val="Heading1"/>
        <w:rPr>
          <w:rFonts w:asciiTheme="minorHAnsi" w:hAnsiTheme="minorHAnsi" w:cstheme="minorHAnsi"/>
          <w:szCs w:val="24"/>
        </w:rPr>
      </w:pPr>
      <w:bookmarkStart w:id="0" w:name="_Toc130582769"/>
      <w:r w:rsidRPr="00930AD9">
        <w:rPr>
          <w:rFonts w:asciiTheme="minorHAnsi" w:hAnsiTheme="minorHAnsi" w:cstheme="minorHAnsi"/>
          <w:szCs w:val="24"/>
        </w:rPr>
        <w:t>Additional File 2. List of included long-term conditions including explanation of rules and code-lists used to define conditions.</w:t>
      </w:r>
      <w:bookmarkEnd w:id="0"/>
      <w:r w:rsidRPr="00930AD9">
        <w:rPr>
          <w:rFonts w:asciiTheme="minorHAnsi" w:hAnsiTheme="minorHAnsi" w:cstheme="minorHAnsi"/>
          <w:szCs w:val="24"/>
        </w:rPr>
        <w:t xml:space="preserve"> </w:t>
      </w:r>
    </w:p>
    <w:p w14:paraId="3D33E693" w14:textId="77777777" w:rsidR="004970AB" w:rsidRPr="00930AD9" w:rsidRDefault="004970AB" w:rsidP="004970AB">
      <w:pPr>
        <w:rPr>
          <w:rFonts w:cstheme="minorHAnsi"/>
          <w:sz w:val="20"/>
          <w:szCs w:val="20"/>
        </w:rPr>
      </w:pP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</w:tblGrid>
      <w:tr w:rsidR="004970AB" w:rsidRPr="00930AD9" w14:paraId="4FD3FEB2" w14:textId="77777777" w:rsidTr="004970AB">
        <w:tc>
          <w:tcPr>
            <w:tcW w:w="2268" w:type="dxa"/>
          </w:tcPr>
          <w:p w14:paraId="0B217A42" w14:textId="6A94EC64" w:rsidR="004970AB" w:rsidRPr="00930AD9" w:rsidRDefault="004970AB" w:rsidP="006C74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30AD9">
              <w:rPr>
                <w:rFonts w:cstheme="minorHAnsi"/>
                <w:b/>
                <w:bCs/>
                <w:sz w:val="20"/>
                <w:szCs w:val="20"/>
              </w:rPr>
              <w:t xml:space="preserve">Condition name (Delphi derivatives where conditions are </w:t>
            </w:r>
            <w:r w:rsidRPr="00930AD9">
              <w:rPr>
                <w:rFonts w:cstheme="minorHAnsi"/>
                <w:b/>
                <w:bCs/>
                <w:sz w:val="20"/>
                <w:szCs w:val="20"/>
              </w:rPr>
              <w:t>aggregated</w:t>
            </w:r>
            <w:r w:rsidRPr="00930AD9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E5BFC30" w14:textId="77777777" w:rsidR="004970AB" w:rsidRPr="00930AD9" w:rsidRDefault="004970AB" w:rsidP="006C74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30AD9">
              <w:rPr>
                <w:rFonts w:cstheme="minorHAnsi"/>
                <w:b/>
                <w:bCs/>
                <w:sz w:val="20"/>
                <w:szCs w:val="20"/>
              </w:rPr>
              <w:t>Barnett et al</w:t>
            </w:r>
            <w:r w:rsidRPr="00930AD9">
              <w:rPr>
                <w:rFonts w:cstheme="minorHAnsi"/>
                <w:b/>
                <w:bCs/>
                <w:sz w:val="20"/>
                <w:szCs w:val="20"/>
              </w:rPr>
              <w:fldChar w:fldCharType="begin"/>
            </w:r>
            <w:r w:rsidRPr="00930AD9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&lt;EndNote&gt;&lt;Cite&gt;&lt;Author&gt;Barnett&lt;/Author&gt;&lt;Year&gt;2012&lt;/Year&gt;&lt;RecNum&gt;339&lt;/RecNum&gt;&lt;DisplayText&gt;&lt;style face="superscript"&gt;1&lt;/style&gt;&lt;/DisplayText&gt;&lt;record&gt;&lt;rec-number&gt;339&lt;/rec-number&gt;&lt;foreign-keys&gt;&lt;key app="EN" db-id="paetzxtehd59vrefe97pdps0sddr9t5pzwr0" timestamp="1646598347" guid="5e643c3e-0bde-4e5b-b47e-ad39d52e84aa"&gt;339&lt;/key&gt;&lt;/foreign-keys&gt;&lt;ref-type name="Journal Article"&gt;17&lt;/ref-type&gt;&lt;contributors&gt;&lt;authors&gt;&lt;author&gt;Barnett, Karen&lt;/author&gt;&lt;author&gt;Mercer, Stewart W.&lt;/author&gt;&lt;author&gt;Norbury, Michael&lt;/author&gt;&lt;author&gt;Watt, Graham&lt;/author&gt;&lt;author&gt;Wyke, Sally&lt;/author&gt;&lt;author&gt;Guthrie, Bruce&lt;/author&gt;&lt;/authors&gt;&lt;/contributors&gt;&lt;titles&gt;&lt;title&gt;Epidemiology of multimorbidity and implications for health care, research, and medical education: a cross-sectional study&lt;/title&gt;&lt;secondary-title&gt;The Lancet&lt;/secondary-title&gt;&lt;/titles&gt;&lt;pages&gt;37-43&lt;/pages&gt;&lt;volume&gt;380&lt;/volume&gt;&lt;number&gt;9836&lt;/number&gt;&lt;keywords&gt;&lt;keyword&gt;Medicine&lt;/keyword&gt;&lt;/keywords&gt;&lt;dates&gt;&lt;year&gt;2012&lt;/year&gt;&lt;/dates&gt;&lt;isbn&gt;0140-6736&lt;/isbn&gt;&lt;urls&gt;&lt;/urls&gt;&lt;electronic-resource-num&gt;10.1016/S0140-6736(12)60240-2&lt;/electronic-resource-num&gt;&lt;/record&gt;&lt;/Cite&gt;&lt;/EndNote&gt;</w:instrText>
            </w:r>
            <w:r w:rsidRPr="00930AD9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Pr="00930AD9">
              <w:rPr>
                <w:rFonts w:cstheme="minorHAnsi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Pr="00930AD9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930AD9">
              <w:rPr>
                <w:rFonts w:cstheme="minorHAnsi"/>
                <w:b/>
                <w:bCs/>
                <w:sz w:val="20"/>
                <w:szCs w:val="20"/>
              </w:rPr>
              <w:t xml:space="preserve"> rules</w:t>
            </w:r>
          </w:p>
        </w:tc>
        <w:tc>
          <w:tcPr>
            <w:tcW w:w="2268" w:type="dxa"/>
          </w:tcPr>
          <w:p w14:paraId="49E6787B" w14:textId="77777777" w:rsidR="004970AB" w:rsidRPr="00930AD9" w:rsidRDefault="004970AB" w:rsidP="006C74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30AD9">
              <w:rPr>
                <w:rFonts w:cstheme="minorHAnsi"/>
                <w:b/>
                <w:bCs/>
                <w:sz w:val="20"/>
                <w:szCs w:val="20"/>
              </w:rPr>
              <w:t>Response to Barnett rules</w:t>
            </w:r>
          </w:p>
        </w:tc>
        <w:tc>
          <w:tcPr>
            <w:tcW w:w="2268" w:type="dxa"/>
          </w:tcPr>
          <w:p w14:paraId="25DDE4A7" w14:textId="58A570EC" w:rsidR="004970AB" w:rsidRPr="00930AD9" w:rsidRDefault="004970AB" w:rsidP="006C74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30AD9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930AD9">
              <w:rPr>
                <w:rFonts w:cstheme="minorHAnsi"/>
                <w:b/>
                <w:bCs/>
                <w:sz w:val="20"/>
                <w:szCs w:val="20"/>
              </w:rPr>
              <w:t>mplementation rules</w:t>
            </w:r>
          </w:p>
        </w:tc>
        <w:tc>
          <w:tcPr>
            <w:tcW w:w="2268" w:type="dxa"/>
          </w:tcPr>
          <w:p w14:paraId="4C999C01" w14:textId="77777777" w:rsidR="004970AB" w:rsidRPr="00930AD9" w:rsidRDefault="004970AB" w:rsidP="006C74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30AD9">
              <w:rPr>
                <w:rFonts w:cstheme="minorHAnsi"/>
                <w:b/>
                <w:bCs/>
                <w:sz w:val="20"/>
                <w:szCs w:val="20"/>
              </w:rPr>
              <w:t>Code list or code list Read v2</w:t>
            </w:r>
            <w:r w:rsidRPr="00930AD9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Pr="00930AD9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,</w:t>
            </w:r>
            <w:r w:rsidRPr="00930AD9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2268" w:type="dxa"/>
          </w:tcPr>
          <w:p w14:paraId="3C02BB30" w14:textId="77777777" w:rsidR="004970AB" w:rsidRPr="00930AD9" w:rsidRDefault="004970AB" w:rsidP="006C74B8">
            <w:pPr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930AD9"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Code </w:t>
            </w:r>
            <w:proofErr w:type="spellStart"/>
            <w:r w:rsidRPr="00930AD9">
              <w:rPr>
                <w:rFonts w:cstheme="minorHAnsi"/>
                <w:b/>
                <w:bCs/>
                <w:sz w:val="20"/>
                <w:szCs w:val="20"/>
                <w:lang w:val="fr-FR"/>
              </w:rPr>
              <w:t>list</w:t>
            </w:r>
            <w:proofErr w:type="spellEnd"/>
            <w:r w:rsidRPr="00930AD9"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 or code </w:t>
            </w:r>
            <w:proofErr w:type="spellStart"/>
            <w:r w:rsidRPr="00930AD9">
              <w:rPr>
                <w:rFonts w:cstheme="minorHAnsi"/>
                <w:b/>
                <w:bCs/>
                <w:sz w:val="20"/>
                <w:szCs w:val="20"/>
                <w:lang w:val="fr-FR"/>
              </w:rPr>
              <w:t>list</w:t>
            </w:r>
            <w:proofErr w:type="spellEnd"/>
            <w:r w:rsidRPr="00930AD9"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 ICD-10</w:t>
            </w:r>
            <w:proofErr w:type="gramStart"/>
            <w:r w:rsidRPr="00930AD9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fr-FR"/>
              </w:rPr>
              <w:t>*</w:t>
            </w:r>
            <w:r w:rsidRPr="00930AD9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fr-FR"/>
              </w:rPr>
              <w:t>,</w:t>
            </w:r>
            <w:r w:rsidRPr="00930AD9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fr-FR"/>
              </w:rPr>
              <w:t>*</w:t>
            </w:r>
            <w:proofErr w:type="gramEnd"/>
            <w:r w:rsidRPr="00930AD9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fr-FR"/>
              </w:rPr>
              <w:t>*</w:t>
            </w:r>
          </w:p>
        </w:tc>
      </w:tr>
      <w:tr w:rsidR="004970AB" w:rsidRPr="00930AD9" w14:paraId="0E2ED165" w14:textId="77777777" w:rsidTr="004970AB">
        <w:tc>
          <w:tcPr>
            <w:tcW w:w="2268" w:type="dxa"/>
          </w:tcPr>
          <w:p w14:paraId="12DEDFD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ddison’s disease</w:t>
            </w:r>
          </w:p>
        </w:tc>
        <w:tc>
          <w:tcPr>
            <w:tcW w:w="2268" w:type="dxa"/>
          </w:tcPr>
          <w:p w14:paraId="0B3DE12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5FF412F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2B8B724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1FAC78B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A176., C154., C1540, C1541, C1540, C154z</w:t>
            </w:r>
          </w:p>
        </w:tc>
        <w:tc>
          <w:tcPr>
            <w:tcW w:w="2268" w:type="dxa"/>
          </w:tcPr>
          <w:p w14:paraId="369F092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E271, E272, E271, E274</w:t>
            </w:r>
          </w:p>
        </w:tc>
      </w:tr>
      <w:tr w:rsidR="004970AB" w:rsidRPr="00930AD9" w14:paraId="0A129773" w14:textId="77777777" w:rsidTr="00930AD9">
        <w:trPr>
          <w:trHeight w:val="702"/>
        </w:trPr>
        <w:tc>
          <w:tcPr>
            <w:tcW w:w="2268" w:type="dxa"/>
          </w:tcPr>
          <w:p w14:paraId="3523DA5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lcohol and substance misuse</w:t>
            </w:r>
          </w:p>
        </w:tc>
        <w:tc>
          <w:tcPr>
            <w:tcW w:w="2268" w:type="dxa"/>
          </w:tcPr>
          <w:p w14:paraId="3B7B525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051258DB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4873F9E7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2446F72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945 - alcohol misuse, </w:t>
            </w:r>
          </w:p>
          <w:p w14:paraId="51852E2C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594 - substance misuse</w:t>
            </w:r>
          </w:p>
        </w:tc>
        <w:tc>
          <w:tcPr>
            <w:tcW w:w="2268" w:type="dxa"/>
          </w:tcPr>
          <w:p w14:paraId="7D4929F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 xml:space="preserve">c947 - alcohol misuse, </w:t>
            </w:r>
          </w:p>
          <w:p w14:paraId="7ADCF79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1596 - substance misuse</w:t>
            </w:r>
          </w:p>
        </w:tc>
      </w:tr>
      <w:tr w:rsidR="004970AB" w:rsidRPr="00930AD9" w14:paraId="72EE06F5" w14:textId="77777777" w:rsidTr="004970AB">
        <w:tc>
          <w:tcPr>
            <w:tcW w:w="2268" w:type="dxa"/>
          </w:tcPr>
          <w:p w14:paraId="0648D08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naemia</w:t>
            </w:r>
          </w:p>
        </w:tc>
        <w:tc>
          <w:tcPr>
            <w:tcW w:w="2268" w:type="dxa"/>
          </w:tcPr>
          <w:p w14:paraId="3275666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5CE715B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5E02E35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or ICD10 code 12-month look back (iron deficiency, B12 deficiency, folate deficiency), Read v 2 or ICD10 code ever recorded (aplastic anaemia, sickle cell anaemia, thalassaemia)</w:t>
            </w:r>
          </w:p>
        </w:tc>
        <w:tc>
          <w:tcPr>
            <w:tcW w:w="2268" w:type="dxa"/>
          </w:tcPr>
          <w:tbl>
            <w:tblPr>
              <w:tblW w:w="6713" w:type="dxa"/>
              <w:tblLayout w:type="fixed"/>
              <w:tblLook w:val="04A0" w:firstRow="1" w:lastRow="0" w:firstColumn="1" w:lastColumn="0" w:noHBand="0" w:noVBand="1"/>
            </w:tblPr>
            <w:tblGrid>
              <w:gridCol w:w="6713"/>
            </w:tblGrid>
            <w:tr w:rsidR="004970AB" w:rsidRPr="00930AD9" w14:paraId="7EF79146" w14:textId="77777777" w:rsidTr="006C74B8">
              <w:trPr>
                <w:trHeight w:val="300"/>
              </w:trPr>
              <w:tc>
                <w:tcPr>
                  <w:tcW w:w="6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7A592" w14:textId="77777777" w:rsidR="004970AB" w:rsidRPr="00930AD9" w:rsidRDefault="004970AB" w:rsidP="006C74B8">
                  <w:pPr>
                    <w:ind w:left="-108" w:right="5157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831 - iron deficiency anaemia, c979 - aplastic anaemia, c1013 - B12 deficiency anaemia, c1174 - folate deficiency anaemia, c1556 - sickle cell anaemia, c1603 - thalassaemia</w:t>
                  </w:r>
                </w:p>
              </w:tc>
            </w:tr>
          </w:tbl>
          <w:p w14:paraId="7A8D365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69C66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33 - iron deficiency anaemia, c981 - aplastic anaemia, c1015 - B12 deficiency anaemia, c1176 - folate deficiency anaemia, c1558 - sickle cell anaemia, c1602 - thalassaemia</w:t>
            </w:r>
          </w:p>
        </w:tc>
      </w:tr>
      <w:tr w:rsidR="004970AB" w:rsidRPr="00930AD9" w14:paraId="701995D0" w14:textId="77777777" w:rsidTr="004970AB">
        <w:tc>
          <w:tcPr>
            <w:tcW w:w="2268" w:type="dxa"/>
          </w:tcPr>
          <w:p w14:paraId="308DCA2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neurysm</w:t>
            </w:r>
          </w:p>
        </w:tc>
        <w:tc>
          <w:tcPr>
            <w:tcW w:w="2268" w:type="dxa"/>
          </w:tcPr>
          <w:p w14:paraId="4A91429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41B551F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2BDDB9D9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742F82A9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783 - abdominal aortic aneurysm</w:t>
            </w:r>
          </w:p>
        </w:tc>
        <w:tc>
          <w:tcPr>
            <w:tcW w:w="2268" w:type="dxa"/>
          </w:tcPr>
          <w:p w14:paraId="5DB47C8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785 - abdominal aortic aneurysm</w:t>
            </w:r>
          </w:p>
        </w:tc>
      </w:tr>
      <w:tr w:rsidR="004970AB" w:rsidRPr="00930AD9" w14:paraId="246AAD2B" w14:textId="77777777" w:rsidTr="004970AB">
        <w:tc>
          <w:tcPr>
            <w:tcW w:w="2268" w:type="dxa"/>
          </w:tcPr>
          <w:p w14:paraId="20953FC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2268" w:type="dxa"/>
          </w:tcPr>
          <w:p w14:paraId="18BD8340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code in last 12 months</w:t>
            </w:r>
          </w:p>
        </w:tc>
        <w:tc>
          <w:tcPr>
            <w:tcW w:w="2268" w:type="dxa"/>
          </w:tcPr>
          <w:p w14:paraId="3960F7A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3010BFA5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or ICD-10 code in the previous 12-months OR 4 or more anxiolytic/hypnotic prescriptions in the previous 12-months</w:t>
            </w:r>
          </w:p>
        </w:tc>
        <w:tc>
          <w:tcPr>
            <w:tcW w:w="2268" w:type="dxa"/>
          </w:tcPr>
          <w:p w14:paraId="0D94ECA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76 - anxiety</w:t>
            </w:r>
          </w:p>
          <w:p w14:paraId="254819C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1220A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78 - anxiety</w:t>
            </w:r>
          </w:p>
          <w:p w14:paraId="047C022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70AB" w:rsidRPr="00930AD9" w14:paraId="7DAF22DA" w14:textId="77777777" w:rsidTr="004970AB">
        <w:tc>
          <w:tcPr>
            <w:tcW w:w="2268" w:type="dxa"/>
          </w:tcPr>
          <w:p w14:paraId="2B8203CB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rrythmia</w:t>
            </w:r>
          </w:p>
        </w:tc>
        <w:tc>
          <w:tcPr>
            <w:tcW w:w="2268" w:type="dxa"/>
          </w:tcPr>
          <w:p w14:paraId="35D84CED" w14:textId="294E595B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Read code ever </w:t>
            </w:r>
            <w:proofErr w:type="gramStart"/>
            <w:r w:rsidRPr="00930AD9">
              <w:rPr>
                <w:rFonts w:cstheme="minorHAnsi"/>
                <w:color w:val="000000"/>
                <w:sz w:val="20"/>
                <w:szCs w:val="20"/>
              </w:rPr>
              <w:t>coded</w:t>
            </w:r>
            <w:proofErr w:type="gramEnd"/>
          </w:p>
          <w:p w14:paraId="460BF33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7D897F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031F346E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5F2B129C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789 - atrial fibrillation, c915 – supraventricular tachycardia, c1010 – </w:t>
            </w: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>atrioventricular block complete</w:t>
            </w:r>
          </w:p>
          <w:p w14:paraId="1275E2C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1553 - sick sinus syndrome, c1615 - </w:t>
            </w:r>
            <w:proofErr w:type="spellStart"/>
            <w:r w:rsidRPr="00930AD9">
              <w:rPr>
                <w:rFonts w:cstheme="minorHAnsi"/>
                <w:color w:val="000000"/>
                <w:sz w:val="20"/>
                <w:szCs w:val="20"/>
              </w:rPr>
              <w:t>trifasicular</w:t>
            </w:r>
            <w:proofErr w:type="spellEnd"/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 block</w:t>
            </w:r>
          </w:p>
        </w:tc>
        <w:tc>
          <w:tcPr>
            <w:tcW w:w="2268" w:type="dxa"/>
          </w:tcPr>
          <w:p w14:paraId="4F8A0A04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c791 - atrial fibrillation, c917 – supraventricular tachycardia, c1012 – atrioventricular block </w:t>
            </w: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complete, c1555 - sick sinus syndrome, c1617 - </w:t>
            </w:r>
            <w:proofErr w:type="spellStart"/>
            <w:r w:rsidRPr="00930AD9">
              <w:rPr>
                <w:rFonts w:cstheme="minorHAnsi"/>
                <w:color w:val="000000"/>
                <w:sz w:val="20"/>
                <w:szCs w:val="20"/>
              </w:rPr>
              <w:t>trifasicular</w:t>
            </w:r>
            <w:proofErr w:type="spellEnd"/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 block</w:t>
            </w:r>
          </w:p>
        </w:tc>
      </w:tr>
      <w:tr w:rsidR="004970AB" w:rsidRPr="00930AD9" w14:paraId="21648050" w14:textId="77777777" w:rsidTr="004970AB">
        <w:tc>
          <w:tcPr>
            <w:tcW w:w="2268" w:type="dxa"/>
          </w:tcPr>
          <w:p w14:paraId="42D8F88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2268" w:type="dxa"/>
          </w:tcPr>
          <w:p w14:paraId="18C2820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code ever coded</w:t>
            </w:r>
          </w:p>
        </w:tc>
        <w:tc>
          <w:tcPr>
            <w:tcW w:w="2268" w:type="dxa"/>
          </w:tcPr>
          <w:p w14:paraId="7903D2A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6740FA5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 AND any prescription in the last 12 months AND no Read v2 or ICD-10 Chronic Obstructive Pulmonary Disease code ever recorded</w:t>
            </w:r>
          </w:p>
        </w:tc>
        <w:tc>
          <w:tcPr>
            <w:tcW w:w="2268" w:type="dxa"/>
          </w:tcPr>
          <w:p w14:paraId="42D158A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2418 - asthma</w:t>
            </w:r>
          </w:p>
          <w:p w14:paraId="74424E69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C7133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94 - asthma</w:t>
            </w:r>
          </w:p>
          <w:p w14:paraId="263A3087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70AB" w:rsidRPr="00930AD9" w14:paraId="194F5092" w14:textId="77777777" w:rsidTr="004970AB">
        <w:tc>
          <w:tcPr>
            <w:tcW w:w="2268" w:type="dxa"/>
          </w:tcPr>
          <w:p w14:paraId="279B4BAA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utism</w:t>
            </w:r>
          </w:p>
        </w:tc>
        <w:tc>
          <w:tcPr>
            <w:tcW w:w="2268" w:type="dxa"/>
          </w:tcPr>
          <w:p w14:paraId="0BB280F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5A0B47A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6813D8F8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5C777D8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95 - autism</w:t>
            </w:r>
          </w:p>
          <w:p w14:paraId="6F16AEC7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3BFE3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97 - autism</w:t>
            </w:r>
          </w:p>
          <w:p w14:paraId="1C94F387" w14:textId="77777777" w:rsidR="004970AB" w:rsidRPr="00930AD9" w:rsidRDefault="004970AB" w:rsidP="006C74B8">
            <w:pPr>
              <w:ind w:firstLine="720"/>
              <w:rPr>
                <w:rFonts w:cstheme="minorHAnsi"/>
                <w:sz w:val="20"/>
                <w:szCs w:val="20"/>
              </w:rPr>
            </w:pPr>
          </w:p>
        </w:tc>
      </w:tr>
      <w:tr w:rsidR="004970AB" w:rsidRPr="00930AD9" w14:paraId="06E04D04" w14:textId="77777777" w:rsidTr="004970AB">
        <w:tc>
          <w:tcPr>
            <w:tcW w:w="2268" w:type="dxa"/>
          </w:tcPr>
          <w:p w14:paraId="12D2B24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Bipolar affective disorder</w:t>
            </w:r>
          </w:p>
        </w:tc>
        <w:tc>
          <w:tcPr>
            <w:tcW w:w="2268" w:type="dxa"/>
          </w:tcPr>
          <w:p w14:paraId="380F15D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35C5486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5A674A1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 2 or ICD-10 code ever coded OR lithium ever prescribed </w:t>
            </w:r>
          </w:p>
        </w:tc>
        <w:tc>
          <w:tcPr>
            <w:tcW w:w="2268" w:type="dxa"/>
          </w:tcPr>
          <w:p w14:paraId="4791556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793 - bipolar</w:t>
            </w:r>
          </w:p>
          <w:p w14:paraId="2D871BFA" w14:textId="77777777" w:rsidR="004970AB" w:rsidRPr="00930AD9" w:rsidRDefault="004970AB" w:rsidP="006C74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49167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795 - bipolar</w:t>
            </w:r>
          </w:p>
          <w:p w14:paraId="15EED7FA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70AB" w:rsidRPr="00930AD9" w14:paraId="7F788FC0" w14:textId="77777777" w:rsidTr="004970AB">
        <w:tc>
          <w:tcPr>
            <w:tcW w:w="2268" w:type="dxa"/>
          </w:tcPr>
          <w:p w14:paraId="65F758F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Bronchiectasis</w:t>
            </w:r>
          </w:p>
        </w:tc>
        <w:tc>
          <w:tcPr>
            <w:tcW w:w="2268" w:type="dxa"/>
          </w:tcPr>
          <w:p w14:paraId="5D1CAC4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300A3AF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25DCDC94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2506E3B9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045 - bronchiectasis</w:t>
            </w:r>
          </w:p>
        </w:tc>
        <w:tc>
          <w:tcPr>
            <w:tcW w:w="2268" w:type="dxa"/>
          </w:tcPr>
          <w:p w14:paraId="145AEE67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047 - bronchiectasis</w:t>
            </w:r>
          </w:p>
        </w:tc>
      </w:tr>
      <w:tr w:rsidR="004970AB" w:rsidRPr="00930AD9" w14:paraId="11CEB40A" w14:textId="77777777" w:rsidTr="004970AB">
        <w:tc>
          <w:tcPr>
            <w:tcW w:w="2268" w:type="dxa"/>
          </w:tcPr>
          <w:p w14:paraId="4F2FAAA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Coronary artery disease</w:t>
            </w:r>
          </w:p>
        </w:tc>
        <w:tc>
          <w:tcPr>
            <w:tcW w:w="2268" w:type="dxa"/>
          </w:tcPr>
          <w:p w14:paraId="72B2330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395BE75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5DE973C3" w14:textId="77777777" w:rsidR="004970AB" w:rsidRPr="00930AD9" w:rsidRDefault="004970AB" w:rsidP="006C74B8">
            <w:pPr>
              <w:tabs>
                <w:tab w:val="left" w:pos="5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Any Read v2 or ICD-10 code ever recorded</w:t>
            </w:r>
          </w:p>
        </w:tc>
        <w:tc>
          <w:tcPr>
            <w:tcW w:w="2268" w:type="dxa"/>
          </w:tcPr>
          <w:p w14:paraId="600AFA92" w14:textId="77777777" w:rsidR="004970AB" w:rsidRPr="00930AD9" w:rsidRDefault="004970AB" w:rsidP="006C74B8">
            <w:pPr>
              <w:tabs>
                <w:tab w:val="left" w:pos="520"/>
              </w:tabs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02 – coronary heart disease,</w:t>
            </w:r>
          </w:p>
          <w:p w14:paraId="203BAF7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296 – myocardial infarction,</w:t>
            </w:r>
          </w:p>
          <w:p w14:paraId="2CC869A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588 - stable angina,</w:t>
            </w:r>
          </w:p>
          <w:p w14:paraId="1F8A6006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31 - unstable angina</w:t>
            </w:r>
          </w:p>
        </w:tc>
        <w:tc>
          <w:tcPr>
            <w:tcW w:w="2268" w:type="dxa"/>
          </w:tcPr>
          <w:tbl>
            <w:tblPr>
              <w:tblW w:w="9260" w:type="dxa"/>
              <w:tblLayout w:type="fixed"/>
              <w:tblLook w:val="04A0" w:firstRow="1" w:lastRow="0" w:firstColumn="1" w:lastColumn="0" w:noHBand="0" w:noVBand="1"/>
            </w:tblPr>
            <w:tblGrid>
              <w:gridCol w:w="4920"/>
              <w:gridCol w:w="2180"/>
              <w:gridCol w:w="2160"/>
            </w:tblGrid>
            <w:tr w:rsidR="004970AB" w:rsidRPr="00930AD9" w14:paraId="032BCAE9" w14:textId="77777777" w:rsidTr="006C74B8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281AD" w14:textId="77777777" w:rsidR="004970AB" w:rsidRPr="00930AD9" w:rsidRDefault="004970AB" w:rsidP="006C74B8">
                  <w:pPr>
                    <w:ind w:left="-75" w:right="336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804 – coronary heart disease,</w:t>
                  </w:r>
                </w:p>
                <w:p w14:paraId="018585DF" w14:textId="77777777" w:rsidR="004970AB" w:rsidRPr="00930AD9" w:rsidRDefault="004970AB" w:rsidP="006C74B8">
                  <w:pPr>
                    <w:ind w:left="-75" w:right="336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c1298 – myocardial infarction, </w:t>
                  </w:r>
                </w:p>
                <w:p w14:paraId="7A6D5C14" w14:textId="77777777" w:rsidR="004970AB" w:rsidRPr="00930AD9" w:rsidRDefault="004970AB" w:rsidP="006C74B8">
                  <w:pPr>
                    <w:tabs>
                      <w:tab w:val="left" w:pos="1201"/>
                    </w:tabs>
                    <w:ind w:left="-75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c1590 - stable </w:t>
                  </w:r>
                </w:p>
                <w:p w14:paraId="50726194" w14:textId="77777777" w:rsidR="004970AB" w:rsidRPr="00930AD9" w:rsidRDefault="004970AB" w:rsidP="006C74B8">
                  <w:pPr>
                    <w:tabs>
                      <w:tab w:val="left" w:pos="1201"/>
                    </w:tabs>
                    <w:ind w:left="-75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angina, </w:t>
                  </w:r>
                </w:p>
                <w:p w14:paraId="4F1648CD" w14:textId="77777777" w:rsidR="004970AB" w:rsidRPr="00930AD9" w:rsidRDefault="004970AB" w:rsidP="006C74B8">
                  <w:pPr>
                    <w:tabs>
                      <w:tab w:val="left" w:pos="1201"/>
                    </w:tabs>
                    <w:ind w:left="-75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1633 – unstable</w:t>
                  </w:r>
                </w:p>
                <w:p w14:paraId="24F3B8BD" w14:textId="77777777" w:rsidR="004970AB" w:rsidRPr="00930AD9" w:rsidRDefault="004970AB" w:rsidP="006C74B8">
                  <w:pPr>
                    <w:tabs>
                      <w:tab w:val="left" w:pos="1201"/>
                    </w:tabs>
                    <w:ind w:left="-75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 angina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30374" w14:textId="77777777" w:rsidR="004970AB" w:rsidRPr="00930AD9" w:rsidRDefault="004970AB" w:rsidP="006C74B8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1590 - stable angina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835FB" w14:textId="77777777" w:rsidR="004970AB" w:rsidRPr="00930AD9" w:rsidRDefault="004970AB" w:rsidP="006C74B8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1633 - unstable angina</w:t>
                  </w:r>
                </w:p>
              </w:tc>
            </w:tr>
          </w:tbl>
          <w:p w14:paraId="4213EF4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70AB" w:rsidRPr="00930AD9" w14:paraId="23C7F59F" w14:textId="77777777" w:rsidTr="004970AB">
        <w:tc>
          <w:tcPr>
            <w:tcW w:w="2268" w:type="dxa"/>
          </w:tcPr>
          <w:p w14:paraId="41DD8DD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Cancer (Delphi: Solid organ cancers, haematological cancer, metastatic cancer, melanoma)</w:t>
            </w:r>
          </w:p>
        </w:tc>
        <w:tc>
          <w:tcPr>
            <w:tcW w:w="2268" w:type="dxa"/>
          </w:tcPr>
          <w:p w14:paraId="6B966EE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code (first) coded in the last 5 years</w:t>
            </w:r>
          </w:p>
        </w:tc>
        <w:tc>
          <w:tcPr>
            <w:tcW w:w="2268" w:type="dxa"/>
          </w:tcPr>
          <w:p w14:paraId="0528936B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403F6B6C" w14:textId="77777777" w:rsidR="004970AB" w:rsidRPr="00930AD9" w:rsidRDefault="004970AB" w:rsidP="006C74B8">
            <w:pPr>
              <w:tabs>
                <w:tab w:val="left" w:pos="5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First Read v2 or ICD-10 code in the previous 12-months</w:t>
            </w:r>
          </w:p>
        </w:tc>
        <w:tc>
          <w:tcPr>
            <w:tcW w:w="2268" w:type="dxa"/>
          </w:tcPr>
          <w:p w14:paraId="0D776194" w14:textId="63D263BB" w:rsidR="004970AB" w:rsidRPr="00930AD9" w:rsidRDefault="004970AB" w:rsidP="006C74B8">
            <w:pPr>
              <w:tabs>
                <w:tab w:val="left" w:pos="5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846 – myelodysplastic, c858 - non-Hodgkin’s lymphoma, c1218 - Hodgkin’s lymphoma, c1258 – leukaemia, c1361 - primary myeloma, c1415 - </w:t>
            </w: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rimary melanoma, c1385 - primary biliary, c1388 - primary bladder, c1391 - primary bone, c1397 - primary brain, c1400 - primary breast, c1403 - primary cervical, c1406 - primary kidney, c1409 - primary liver, c1412 - primary lung, c1418 - primary mesothelioma, c1421 - primary multiple, c1424 - primary oesophageal, c1430 - primary other, c1433 - primary ovarian, c1436 - primary pancreatic, c1439 - primary prostate, c1445 - primary stomach, c1448 - primary testicular, c1454 - primary thyroid, c1457 - primary uterine, c1513 - secondary lymph nodes, c1516 - secondary adrenal, c1519 - secondary bone, c1522 - secondary bowel, c2065 - bowel cancer primary or secondary, c1525 - secondary brain, c1528 - secondary liver, c1531 - secondary lung, c1540 - secondary peritoneum, c1543 - secondary </w:t>
            </w: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>pleura, c1537 - secondary other</w:t>
            </w:r>
          </w:p>
        </w:tc>
        <w:tc>
          <w:tcPr>
            <w:tcW w:w="2268" w:type="dxa"/>
            <w:vAlign w:val="bottom"/>
          </w:tcPr>
          <w:p w14:paraId="37E720F1" w14:textId="77777777" w:rsidR="004970AB" w:rsidRPr="00930AD9" w:rsidRDefault="004970AB" w:rsidP="006C74B8">
            <w:pPr>
              <w:tabs>
                <w:tab w:val="left" w:pos="5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c848  – myelodysplastic, c860 - non-Hodgkin’s lymphoma, c1220 - Hodgkin’s lymphoma, c1260 – leukaemia, c1363 - primary myeloma, c1417 - </w:t>
            </w: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>primary melanoma, c1387 - primary biliary, c1390 - primary bladder, c1393 - primary bone, c1399 - primary brain, c1402 - primary breast, c1405 - primary cervical, c1408 - primary kidney, c1411 - primary liver, c1414 - primary lung, c1420 - primary mesothelioma, c1423 - primary multiple, c1426 - primary oesophageal, c1432 - primary other, c1435 - primary ovarian, c1438 - primary pancreatic, c1441 - primary prostate, c1447 - primary stomach, c1450 - primary testicular, c1450 - primary thyroid, c1459 - primary uterine, c1515 - secondary lymph nodes, c1518 - secondary adrenal, c1521 - secondary bone, c1524 - secondary bowel, c1527 - secondary brain, c1530 - secondary liver, c1533 - secondary lung, c1542 - secondary peritoneum, c1545 - secondary pleura, c1539 – secondary other</w:t>
            </w:r>
          </w:p>
          <w:p w14:paraId="38E77D8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19468024" w14:textId="77777777" w:rsidTr="004970AB">
        <w:tc>
          <w:tcPr>
            <w:tcW w:w="2268" w:type="dxa"/>
          </w:tcPr>
          <w:p w14:paraId="49268A1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lastRenderedPageBreak/>
              <w:t>Cystic fibrosis</w:t>
            </w:r>
          </w:p>
        </w:tc>
        <w:tc>
          <w:tcPr>
            <w:tcW w:w="2268" w:type="dxa"/>
          </w:tcPr>
          <w:p w14:paraId="668D3A9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530DE50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762C107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 xml:space="preserve">Any Read v2 or ICD-10 or Read v2 code ever </w:t>
            </w:r>
            <w:proofErr w:type="gramStart"/>
            <w:r w:rsidRPr="00930AD9">
              <w:rPr>
                <w:rFonts w:cstheme="minorHAnsi"/>
                <w:sz w:val="20"/>
                <w:szCs w:val="20"/>
              </w:rPr>
              <w:t>recorded</w:t>
            </w:r>
            <w:proofErr w:type="gramEnd"/>
          </w:p>
          <w:p w14:paraId="13815BBC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AND NO bronchiectasis Read v2 or ICD-10 code ever recorded</w:t>
            </w:r>
          </w:p>
        </w:tc>
        <w:tc>
          <w:tcPr>
            <w:tcW w:w="2268" w:type="dxa"/>
          </w:tcPr>
          <w:p w14:paraId="64A90A58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799 – cystic fibrosis</w:t>
            </w:r>
          </w:p>
          <w:p w14:paraId="43FEC402" w14:textId="77777777" w:rsidR="004970AB" w:rsidRPr="00930AD9" w:rsidRDefault="004970AB" w:rsidP="006C74B8">
            <w:pPr>
              <w:tabs>
                <w:tab w:val="left" w:pos="520"/>
              </w:tabs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B26C1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01 - cystic fibrosis</w:t>
            </w:r>
          </w:p>
          <w:p w14:paraId="1AE9E017" w14:textId="77777777" w:rsidR="004970AB" w:rsidRPr="00930AD9" w:rsidRDefault="004970AB" w:rsidP="006C74B8">
            <w:pPr>
              <w:ind w:firstLine="72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42D9CFC9" w14:textId="77777777" w:rsidTr="004970AB">
        <w:tc>
          <w:tcPr>
            <w:tcW w:w="2268" w:type="dxa"/>
          </w:tcPr>
          <w:p w14:paraId="40AE97E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Chromosomal abnormalities</w:t>
            </w:r>
            <w:r w:rsidRPr="00930AD9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2268" w:type="dxa"/>
          </w:tcPr>
          <w:p w14:paraId="0505726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3D03715A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29F31E4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Any Read v2 or ICD-10 code ever recorded</w:t>
            </w:r>
          </w:p>
        </w:tc>
        <w:tc>
          <w:tcPr>
            <w:tcW w:w="2268" w:type="dxa"/>
          </w:tcPr>
          <w:p w14:paraId="6EDE8CB8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PJ00., PJ01., PJ01., PJ0.., PJ0.., PJ0z., PJ0z., PJ0.., PJ02., PJ02., PJ20., PJ21., PJ21., PJ2.., PJ2z., PJ2z., PJ22., PJ10., PJ11., PJ11., PJ1.., PKyz0, PJ1z., PJ1z.,</w:t>
            </w:r>
          </w:p>
          <w:p w14:paraId="6AC96EBE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PJ12., PJ50w, PJ50x, PJ50x, PJ510, PJ511, PJ520, PJ521, PJ523, PJ524, PJ513, PJ513, PJ515, PJ515, PJ512, PJ503, PJ514, PJ514, PJ500, PJ501, PJ502, PJ503, PJ504, PJ505, PJ506, PJ0.., PJ508, PJ50., PJ51., PJ51z, PJz3., PJ50z, PyuA0, PJ507, PJ50y, PJ52., PJ52z, PJ36., PJ370, PJ37., PJ37z, PJ37., PJ38., PJ32., PJ31., PJ338, PJ339, PKyz7, PKyz5, PKyz7, PKyz5, PJ330, PJ30., PJz2., PJ3z., PJ30.11, PyuA1, PJ33., PJ33z, PJ3y., PJ331, PJ332, PJ331, PJ332, PJ332, PJ331, PJ333, PJ336, </w:t>
            </w: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>PJ337, PJ334, PJ34., PJ35., PJ3.., PyuA2, PJ37., PJ531, PJ632, PJ633. PJ60., PJy10, PJ635, PJ630, PJ636, PJ634, PJ63., PJ63z, PJ63z, PyuA5, PJ636, PJ63z, PJ6.., PJ6z., PJ64., PJ64z, PJ62., PJ631, PJy2.</w:t>
            </w:r>
          </w:p>
          <w:p w14:paraId="4CAA719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PJy2., PJy4., PJy5..PJ640, PyuA6, PJy12, PJyy0, PJyy1, PJyy4, PJyy2, F1y0., </w:t>
            </w:r>
            <w:proofErr w:type="spellStart"/>
            <w:r w:rsidRPr="00930AD9">
              <w:rPr>
                <w:rFonts w:cstheme="minorHAnsi"/>
                <w:color w:val="000000"/>
                <w:sz w:val="20"/>
                <w:szCs w:val="20"/>
              </w:rPr>
              <w:t>PyuAB</w:t>
            </w:r>
            <w:proofErr w:type="spellEnd"/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, PJy1z, PJy1., PJy13, </w:t>
            </w:r>
            <w:proofErr w:type="spellStart"/>
            <w:r w:rsidRPr="00930AD9">
              <w:rPr>
                <w:rFonts w:cstheme="minorHAnsi"/>
                <w:color w:val="000000"/>
                <w:sz w:val="20"/>
                <w:szCs w:val="20"/>
              </w:rPr>
              <w:t>PJyy</w:t>
            </w:r>
            <w:proofErr w:type="spellEnd"/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930AD9">
              <w:rPr>
                <w:rFonts w:cstheme="minorHAnsi"/>
                <w:color w:val="000000"/>
                <w:sz w:val="20"/>
                <w:szCs w:val="20"/>
              </w:rPr>
              <w:t>PyuAD</w:t>
            </w:r>
            <w:proofErr w:type="spellEnd"/>
          </w:p>
        </w:tc>
        <w:tc>
          <w:tcPr>
            <w:tcW w:w="2268" w:type="dxa"/>
          </w:tcPr>
          <w:p w14:paraId="41D5D1A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>Q968, Q969, Q97, Q970, Q971, Q972, Q973, Q978, Q979, Q980, Q99, Q990, Q991, Q992, Q998, Q999, Q87, Q870, Q871, Q872, Q873, Q874, Q875, Q878, Q878</w:t>
            </w:r>
          </w:p>
        </w:tc>
      </w:tr>
      <w:tr w:rsidR="004970AB" w:rsidRPr="00930AD9" w14:paraId="496BC144" w14:textId="77777777" w:rsidTr="004970AB">
        <w:tc>
          <w:tcPr>
            <w:tcW w:w="2268" w:type="dxa"/>
          </w:tcPr>
          <w:p w14:paraId="3905281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Chronic kidney disease (Delphi: Chronic kidney disease, end stage renal dysfunction)</w:t>
            </w:r>
          </w:p>
        </w:tc>
        <w:tc>
          <w:tcPr>
            <w:tcW w:w="2268" w:type="dxa"/>
          </w:tcPr>
          <w:p w14:paraId="15E0AF10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The best (highest value) of the last 2 eGFR readings is &lt; 60 mL/min</w:t>
            </w:r>
          </w:p>
        </w:tc>
        <w:tc>
          <w:tcPr>
            <w:tcW w:w="2268" w:type="dxa"/>
          </w:tcPr>
          <w:p w14:paraId="67A8BA1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se of clinical coding and laboratory results</w:t>
            </w:r>
          </w:p>
        </w:tc>
        <w:tc>
          <w:tcPr>
            <w:tcW w:w="2268" w:type="dxa"/>
          </w:tcPr>
          <w:p w14:paraId="0035890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ny coding as per PC implementation rules OR ICD-10 code ever recorded</w:t>
            </w:r>
          </w:p>
        </w:tc>
        <w:tc>
          <w:tcPr>
            <w:tcW w:w="2268" w:type="dxa"/>
          </w:tcPr>
          <w:tbl>
            <w:tblPr>
              <w:tblW w:w="4920" w:type="dxa"/>
              <w:tblLayout w:type="fixed"/>
              <w:tblLook w:val="04A0" w:firstRow="1" w:lastRow="0" w:firstColumn="1" w:lastColumn="0" w:noHBand="0" w:noVBand="1"/>
            </w:tblPr>
            <w:tblGrid>
              <w:gridCol w:w="4920"/>
            </w:tblGrid>
            <w:tr w:rsidR="004970AB" w:rsidRPr="00930AD9" w14:paraId="20BE7ED5" w14:textId="77777777" w:rsidTr="006C74B8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5F29C" w14:textId="77777777" w:rsidR="004970AB" w:rsidRPr="00930AD9" w:rsidRDefault="004970AB" w:rsidP="006C74B8">
                  <w:pPr>
                    <w:tabs>
                      <w:tab w:val="left" w:pos="1343"/>
                    </w:tabs>
                    <w:ind w:right="3219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811 - end stage renal disease</w:t>
                  </w:r>
                </w:p>
                <w:p w14:paraId="4AC91F31" w14:textId="77777777" w:rsidR="004970AB" w:rsidRPr="00930AD9" w:rsidRDefault="004970AB" w:rsidP="006C74B8">
                  <w:pPr>
                    <w:ind w:right="3219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2035 - chronic kidney disease</w:t>
                  </w:r>
                </w:p>
              </w:tc>
            </w:tr>
          </w:tbl>
          <w:p w14:paraId="471477A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tbl>
            <w:tblPr>
              <w:tblW w:w="4920" w:type="dxa"/>
              <w:tblLayout w:type="fixed"/>
              <w:tblLook w:val="04A0" w:firstRow="1" w:lastRow="0" w:firstColumn="1" w:lastColumn="0" w:noHBand="0" w:noVBand="1"/>
            </w:tblPr>
            <w:tblGrid>
              <w:gridCol w:w="4920"/>
            </w:tblGrid>
            <w:tr w:rsidR="004970AB" w:rsidRPr="00930AD9" w14:paraId="48B1EEC6" w14:textId="77777777" w:rsidTr="006C74B8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F76C4" w14:textId="77777777" w:rsidR="004970AB" w:rsidRPr="00930AD9" w:rsidRDefault="004970AB" w:rsidP="006C74B8">
                  <w:pPr>
                    <w:ind w:right="3219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813 - end stage renal disease</w:t>
                  </w:r>
                </w:p>
                <w:p w14:paraId="58BC3E61" w14:textId="77777777" w:rsidR="004970AB" w:rsidRPr="00930AD9" w:rsidRDefault="004970AB" w:rsidP="006C74B8">
                  <w:pPr>
                    <w:ind w:right="3219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930AD9">
                    <w:rPr>
                      <w:rFonts w:cstheme="minorHAnsi"/>
                      <w:color w:val="000000"/>
                      <w:sz w:val="20"/>
                      <w:szCs w:val="20"/>
                    </w:rPr>
                    <w:t>c2846 - chronic kidney disease</w:t>
                  </w:r>
                </w:p>
              </w:tc>
            </w:tr>
          </w:tbl>
          <w:p w14:paraId="6D21EC1B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70AB" w:rsidRPr="00930AD9" w14:paraId="48F8C927" w14:textId="77777777" w:rsidTr="004970AB">
        <w:tc>
          <w:tcPr>
            <w:tcW w:w="2268" w:type="dxa"/>
          </w:tcPr>
          <w:p w14:paraId="45E2387A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Chronic liver disease</w:t>
            </w:r>
          </w:p>
        </w:tc>
        <w:tc>
          <w:tcPr>
            <w:tcW w:w="2268" w:type="dxa"/>
          </w:tcPr>
          <w:p w14:paraId="129D73F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3D75B34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3A85B58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369277BA" w14:textId="0D0AF1C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98 - autoimmune liver disease, c1373 - portal HTN, c1082 - liver fibrosis, sclerosis, and cirrhosis, c1265 - alcoholic liver disease, c1645 - oesophageal varices, c1073 – chronic viral hepatit</w:t>
            </w:r>
            <w:r w:rsidR="00930AD9">
              <w:rPr>
                <w:rFonts w:cstheme="minorHAnsi"/>
                <w:color w:val="000000"/>
                <w:sz w:val="20"/>
                <w:szCs w:val="20"/>
              </w:rPr>
              <w:t>i</w:t>
            </w:r>
            <w:r w:rsidRPr="00930AD9">
              <w:rPr>
                <w:rFonts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68" w:type="dxa"/>
          </w:tcPr>
          <w:p w14:paraId="2C07F96E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000 - autoimmune liver disease, c1375 - portal HTN, c1084 - liver fibrosis, sclerosis, and cirrhosis, c1267 - alcoholic liver disease, c1647 - oesophageal varices, c1075 chronic viral hepatitis</w:t>
            </w:r>
          </w:p>
        </w:tc>
      </w:tr>
      <w:tr w:rsidR="004970AB" w:rsidRPr="00930AD9" w14:paraId="390F8FB1" w14:textId="77777777" w:rsidTr="004970AB">
        <w:tc>
          <w:tcPr>
            <w:tcW w:w="2268" w:type="dxa"/>
          </w:tcPr>
          <w:p w14:paraId="0B49AEF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Chronic obstructive pulmonary disease</w:t>
            </w:r>
          </w:p>
        </w:tc>
        <w:tc>
          <w:tcPr>
            <w:tcW w:w="2268" w:type="dxa"/>
          </w:tcPr>
          <w:p w14:paraId="24CB073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1BE1752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159DE2D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79E887CB" w14:textId="691E49E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2748 – chronic obstructive pulmonary disease</w:t>
            </w:r>
          </w:p>
        </w:tc>
        <w:tc>
          <w:tcPr>
            <w:tcW w:w="2268" w:type="dxa"/>
          </w:tcPr>
          <w:p w14:paraId="2B500D00" w14:textId="4A0603F3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2746 - chronic obstructive pulmonary disease</w:t>
            </w:r>
          </w:p>
        </w:tc>
      </w:tr>
      <w:tr w:rsidR="004970AB" w:rsidRPr="00930AD9" w14:paraId="3F20101E" w14:textId="77777777" w:rsidTr="004970AB">
        <w:tc>
          <w:tcPr>
            <w:tcW w:w="2268" w:type="dxa"/>
          </w:tcPr>
          <w:p w14:paraId="2508593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Connective tissue disorders</w:t>
            </w:r>
          </w:p>
        </w:tc>
        <w:tc>
          <w:tcPr>
            <w:tcW w:w="2268" w:type="dxa"/>
          </w:tcPr>
          <w:p w14:paraId="4C53334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2EE2E94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51F288C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60753345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815 – giant cell arteritis, c887 – polymyalgia rheumatica, c905 – rheumatoid arthritis, </w:t>
            </w:r>
          </w:p>
          <w:p w14:paraId="0B3CD22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c912 – systemic lupus erythematosus, c961 - ankylosing spondylosis, </w:t>
            </w:r>
          </w:p>
          <w:p w14:paraId="375623B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249 - juvenile arthritis, c1565 – Sjogren syndrome, c890 - psoriatic arthritis</w:t>
            </w:r>
          </w:p>
        </w:tc>
        <w:tc>
          <w:tcPr>
            <w:tcW w:w="2268" w:type="dxa"/>
          </w:tcPr>
          <w:p w14:paraId="7EA3FFC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>c817 – giant cell arteritis, c889 – polymyalgia rheumatica, c907 – rheumatoid arthritis,</w:t>
            </w:r>
          </w:p>
          <w:p w14:paraId="7BCB3E40" w14:textId="77EA0DBF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 c914 – systemic lupus erythematosus, c963 - ankylosing spondylosis, c1251 juvenile arthritis, c1567 Sjogren syndrome, c892 psoriatic arthritis</w:t>
            </w:r>
          </w:p>
        </w:tc>
      </w:tr>
      <w:tr w:rsidR="004970AB" w:rsidRPr="00930AD9" w14:paraId="19E5FBEE" w14:textId="77777777" w:rsidTr="004970AB">
        <w:tc>
          <w:tcPr>
            <w:tcW w:w="2268" w:type="dxa"/>
          </w:tcPr>
          <w:p w14:paraId="4C1713E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lastRenderedPageBreak/>
              <w:t>Dementia</w:t>
            </w:r>
          </w:p>
        </w:tc>
        <w:tc>
          <w:tcPr>
            <w:tcW w:w="2268" w:type="dxa"/>
          </w:tcPr>
          <w:p w14:paraId="2C63904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02A314AB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5F20E6F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0C4A601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2777 - dementia</w:t>
            </w:r>
          </w:p>
          <w:p w14:paraId="1C540BB9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527DB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2773 - dementia</w:t>
            </w:r>
          </w:p>
          <w:p w14:paraId="7AAEAB1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37D643A3" w14:textId="77777777" w:rsidTr="004970AB">
        <w:tc>
          <w:tcPr>
            <w:tcW w:w="2268" w:type="dxa"/>
          </w:tcPr>
          <w:p w14:paraId="26FE8EE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2268" w:type="dxa"/>
          </w:tcPr>
          <w:p w14:paraId="0EBC6180" w14:textId="77777777" w:rsidR="004970AB" w:rsidRPr="00930AD9" w:rsidRDefault="004970AB" w:rsidP="006C74B8">
            <w:pPr>
              <w:rPr>
                <w:rFonts w:cstheme="minorHAnsi"/>
                <w:color w:val="171717"/>
                <w:sz w:val="20"/>
                <w:szCs w:val="20"/>
              </w:rPr>
            </w:pPr>
            <w:r w:rsidRPr="00930AD9">
              <w:rPr>
                <w:rFonts w:cstheme="minorHAnsi"/>
                <w:color w:val="171717"/>
                <w:sz w:val="20"/>
                <w:szCs w:val="20"/>
              </w:rPr>
              <w:t xml:space="preserve">Read code coded in last 12 </w:t>
            </w:r>
            <w:proofErr w:type="gramStart"/>
            <w:r w:rsidRPr="00930AD9">
              <w:rPr>
                <w:rFonts w:cstheme="minorHAnsi"/>
                <w:color w:val="171717"/>
                <w:sz w:val="20"/>
                <w:szCs w:val="20"/>
              </w:rPr>
              <w:t>months</w:t>
            </w:r>
            <w:proofErr w:type="gramEnd"/>
          </w:p>
          <w:p w14:paraId="6BF52677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D1A18F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45FD4FB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or ICD-10 code in the previous 12-months OR 4 or more antidepressant prescriptions in the previous 12-months</w:t>
            </w:r>
          </w:p>
        </w:tc>
        <w:tc>
          <w:tcPr>
            <w:tcW w:w="2268" w:type="dxa"/>
          </w:tcPr>
          <w:p w14:paraId="21E75D2C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11 - depression</w:t>
            </w:r>
          </w:p>
        </w:tc>
        <w:tc>
          <w:tcPr>
            <w:tcW w:w="2268" w:type="dxa"/>
          </w:tcPr>
          <w:p w14:paraId="43EE1DF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13 - depression</w:t>
            </w:r>
          </w:p>
          <w:p w14:paraId="2100D41E" w14:textId="77777777" w:rsidR="004970AB" w:rsidRPr="00930AD9" w:rsidRDefault="004970AB" w:rsidP="006C74B8">
            <w:pPr>
              <w:ind w:firstLine="720"/>
              <w:rPr>
                <w:rFonts w:cstheme="minorHAnsi"/>
                <w:sz w:val="20"/>
                <w:szCs w:val="20"/>
              </w:rPr>
            </w:pPr>
          </w:p>
        </w:tc>
      </w:tr>
      <w:tr w:rsidR="004970AB" w:rsidRPr="00930AD9" w14:paraId="6E6491F9" w14:textId="77777777" w:rsidTr="004970AB">
        <w:tc>
          <w:tcPr>
            <w:tcW w:w="2268" w:type="dxa"/>
          </w:tcPr>
          <w:p w14:paraId="31ED9BA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2268" w:type="dxa"/>
          </w:tcPr>
          <w:p w14:paraId="037954E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60BABF5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0525330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7F23B28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20 – diabetes, c1128 - diabetes neurological complications, c1117 - diabetes eye complications</w:t>
            </w:r>
          </w:p>
        </w:tc>
        <w:tc>
          <w:tcPr>
            <w:tcW w:w="2268" w:type="dxa"/>
          </w:tcPr>
          <w:p w14:paraId="178542E9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22 – diabetes, c1130 - diabetes neurological complications, c1119 - diabetes eye complications</w:t>
            </w:r>
          </w:p>
        </w:tc>
      </w:tr>
      <w:tr w:rsidR="004970AB" w:rsidRPr="00930AD9" w14:paraId="5ABC84E7" w14:textId="77777777" w:rsidTr="004970AB">
        <w:tc>
          <w:tcPr>
            <w:tcW w:w="2268" w:type="dxa"/>
          </w:tcPr>
          <w:p w14:paraId="2340F98A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Eating disorder</w:t>
            </w:r>
          </w:p>
        </w:tc>
        <w:tc>
          <w:tcPr>
            <w:tcW w:w="2268" w:type="dxa"/>
          </w:tcPr>
          <w:p w14:paraId="0EB1F52F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5C17BB9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7EB4869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6E9CD54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3252 - eating disorder</w:t>
            </w:r>
          </w:p>
        </w:tc>
        <w:tc>
          <w:tcPr>
            <w:tcW w:w="2268" w:type="dxa"/>
          </w:tcPr>
          <w:p w14:paraId="11ADFC8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2935 - eating disorder</w:t>
            </w:r>
          </w:p>
        </w:tc>
      </w:tr>
      <w:tr w:rsidR="004970AB" w:rsidRPr="00930AD9" w14:paraId="5B3087D1" w14:textId="77777777" w:rsidTr="004970AB">
        <w:tc>
          <w:tcPr>
            <w:tcW w:w="2268" w:type="dxa"/>
          </w:tcPr>
          <w:p w14:paraId="0D4379E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Endometriosis</w:t>
            </w:r>
          </w:p>
        </w:tc>
        <w:tc>
          <w:tcPr>
            <w:tcW w:w="2268" w:type="dxa"/>
          </w:tcPr>
          <w:p w14:paraId="70A90AB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200C8F8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1B4494E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Any Read v2 or ICD-10 code ever recorded AND age &lt; 55 years</w:t>
            </w:r>
          </w:p>
        </w:tc>
        <w:tc>
          <w:tcPr>
            <w:tcW w:w="2268" w:type="dxa"/>
          </w:tcPr>
          <w:p w14:paraId="31120B6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45 - endometriosis</w:t>
            </w:r>
          </w:p>
          <w:p w14:paraId="1C4BA3C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D75985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47 - endometriosis</w:t>
            </w:r>
          </w:p>
          <w:p w14:paraId="0C9214B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289084AA" w14:textId="77777777" w:rsidTr="004970AB">
        <w:tc>
          <w:tcPr>
            <w:tcW w:w="2268" w:type="dxa"/>
          </w:tcPr>
          <w:p w14:paraId="6FD73BA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2268" w:type="dxa"/>
          </w:tcPr>
          <w:p w14:paraId="2F17A67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 xml:space="preserve">Read code ever coded </w:t>
            </w:r>
          </w:p>
        </w:tc>
        <w:tc>
          <w:tcPr>
            <w:tcW w:w="2268" w:type="dxa"/>
          </w:tcPr>
          <w:p w14:paraId="395A23B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4B68AEB4" w14:textId="1D7A7A82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Read v2 or ICD-10 code ever coded AND any antiepileptic (excluding </w:t>
            </w:r>
            <w:proofErr w:type="spellStart"/>
            <w:r w:rsidRPr="00930AD9">
              <w:rPr>
                <w:rFonts w:cstheme="minorHAnsi"/>
                <w:color w:val="000000"/>
                <w:sz w:val="20"/>
                <w:szCs w:val="20"/>
              </w:rPr>
              <w:t>gabapentinoids</w:t>
            </w:r>
            <w:proofErr w:type="spellEnd"/>
            <w:r w:rsidRPr="00930AD9">
              <w:rPr>
                <w:rFonts w:cstheme="minorHAnsi"/>
                <w:color w:val="000000"/>
                <w:sz w:val="20"/>
                <w:szCs w:val="20"/>
              </w:rPr>
              <w:t>) prescription in the previous12 months</w:t>
            </w:r>
          </w:p>
        </w:tc>
        <w:tc>
          <w:tcPr>
            <w:tcW w:w="2268" w:type="dxa"/>
          </w:tcPr>
          <w:p w14:paraId="0A030A35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54 - epilepsy</w:t>
            </w:r>
          </w:p>
          <w:p w14:paraId="31AB4C6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9FBBC8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56 - epilepsy</w:t>
            </w:r>
          </w:p>
          <w:p w14:paraId="71F3946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48FC02C9" w14:textId="77777777" w:rsidTr="004970AB">
        <w:tc>
          <w:tcPr>
            <w:tcW w:w="2268" w:type="dxa"/>
          </w:tcPr>
          <w:p w14:paraId="4B3E3A6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Gout</w:t>
            </w:r>
          </w:p>
        </w:tc>
        <w:tc>
          <w:tcPr>
            <w:tcW w:w="2268" w:type="dxa"/>
          </w:tcPr>
          <w:p w14:paraId="2D53A10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7C54EC3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7F489A1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1F4D3B0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91 - gout</w:t>
            </w:r>
          </w:p>
          <w:p w14:paraId="70DD619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F4C719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93 - gout</w:t>
            </w:r>
          </w:p>
          <w:p w14:paraId="0486F89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578D4C25" w14:textId="77777777" w:rsidTr="004970AB">
        <w:tc>
          <w:tcPr>
            <w:tcW w:w="2268" w:type="dxa"/>
          </w:tcPr>
          <w:p w14:paraId="0703C6D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Hearing impairment</w:t>
            </w:r>
          </w:p>
        </w:tc>
        <w:tc>
          <w:tcPr>
            <w:tcW w:w="2268" w:type="dxa"/>
          </w:tcPr>
          <w:p w14:paraId="36F0F11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545CD86A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0351E2B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7772A8F8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02 - hearing loss</w:t>
            </w:r>
          </w:p>
          <w:p w14:paraId="04C917E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A7A3C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104 - hearing loss</w:t>
            </w:r>
          </w:p>
          <w:p w14:paraId="07440555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3E911431" w14:textId="77777777" w:rsidTr="004970AB">
        <w:tc>
          <w:tcPr>
            <w:tcW w:w="2268" w:type="dxa"/>
          </w:tcPr>
          <w:p w14:paraId="62AEFF1B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lastRenderedPageBreak/>
              <w:t>Heart failure</w:t>
            </w:r>
          </w:p>
        </w:tc>
        <w:tc>
          <w:tcPr>
            <w:tcW w:w="2268" w:type="dxa"/>
          </w:tcPr>
          <w:p w14:paraId="6E7D9C9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63ECB79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31AB706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1902E3C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206 - heart failure</w:t>
            </w:r>
          </w:p>
          <w:p w14:paraId="1EE9E98B" w14:textId="77777777" w:rsidR="004970AB" w:rsidRPr="00930AD9" w:rsidRDefault="004970AB" w:rsidP="006C74B8">
            <w:pPr>
              <w:ind w:firstLine="72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B14A9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208 - heart failure</w:t>
            </w:r>
          </w:p>
          <w:p w14:paraId="42868B0C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779E76A8" w14:textId="77777777" w:rsidTr="004970AB">
        <w:tc>
          <w:tcPr>
            <w:tcW w:w="2268" w:type="dxa"/>
          </w:tcPr>
          <w:p w14:paraId="5EC0648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Heart valve disorders</w:t>
            </w:r>
          </w:p>
        </w:tc>
        <w:tc>
          <w:tcPr>
            <w:tcW w:w="2268" w:type="dxa"/>
          </w:tcPr>
          <w:p w14:paraId="15DE83B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1470AF9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0A51B72B" w14:textId="77777777" w:rsidR="004970AB" w:rsidRPr="00930AD9" w:rsidRDefault="004970AB" w:rsidP="006C74B8">
            <w:pPr>
              <w:tabs>
                <w:tab w:val="left" w:pos="493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7BECA20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08 - rheumatic heart valve, c1289 - multiple heart valve disorder, c1308 - nonrheumatic aortic valve disorder, c1311 - nonrheumatic mitral valve disorder</w:t>
            </w:r>
          </w:p>
        </w:tc>
        <w:tc>
          <w:tcPr>
            <w:tcW w:w="2268" w:type="dxa"/>
            <w:vAlign w:val="bottom"/>
          </w:tcPr>
          <w:p w14:paraId="40116D64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10 - rheumatic heart valve disorder, c1291 - multiple heart valve disorder, c1310 - nonrheumatic aortic valve disorder, c1313 - nonrheumatic mitral valve disorder</w:t>
            </w:r>
          </w:p>
        </w:tc>
      </w:tr>
      <w:tr w:rsidR="004970AB" w:rsidRPr="00930AD9" w14:paraId="64710436" w14:textId="77777777" w:rsidTr="004970AB">
        <w:tc>
          <w:tcPr>
            <w:tcW w:w="2268" w:type="dxa"/>
          </w:tcPr>
          <w:p w14:paraId="153B095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2268" w:type="dxa"/>
          </w:tcPr>
          <w:p w14:paraId="14E2F1B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615F53B7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2E10E2E4" w14:textId="77777777" w:rsidR="004970AB" w:rsidRPr="00930AD9" w:rsidRDefault="004970AB" w:rsidP="006C74B8">
            <w:pPr>
              <w:tabs>
                <w:tab w:val="left" w:pos="493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58DD1D3E" w14:textId="77777777" w:rsidR="004970AB" w:rsidRPr="00930AD9" w:rsidRDefault="004970AB" w:rsidP="006C74B8">
            <w:pPr>
              <w:tabs>
                <w:tab w:val="left" w:pos="493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227 - hypertension</w:t>
            </w:r>
          </w:p>
        </w:tc>
        <w:tc>
          <w:tcPr>
            <w:tcW w:w="2268" w:type="dxa"/>
          </w:tcPr>
          <w:p w14:paraId="35B7BA4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229 - hypertension</w:t>
            </w:r>
          </w:p>
        </w:tc>
      </w:tr>
      <w:tr w:rsidR="004970AB" w:rsidRPr="00930AD9" w14:paraId="1B1F5EB7" w14:textId="77777777" w:rsidTr="004970AB">
        <w:tc>
          <w:tcPr>
            <w:tcW w:w="2268" w:type="dxa"/>
          </w:tcPr>
          <w:p w14:paraId="5EBB791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Inflammatory bowel disease</w:t>
            </w:r>
          </w:p>
        </w:tc>
        <w:tc>
          <w:tcPr>
            <w:tcW w:w="2268" w:type="dxa"/>
          </w:tcPr>
          <w:p w14:paraId="5921294B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6839F617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728947CE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1794A924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1096 - Crohn's disease, </w:t>
            </w:r>
          </w:p>
          <w:p w14:paraId="3D2994E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21 - ulcerative colitis</w:t>
            </w:r>
          </w:p>
        </w:tc>
        <w:tc>
          <w:tcPr>
            <w:tcW w:w="2268" w:type="dxa"/>
          </w:tcPr>
          <w:p w14:paraId="7F4359E8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1098 - Crohn's disease, </w:t>
            </w:r>
          </w:p>
          <w:p w14:paraId="55DD054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23 - ulcerative colitis</w:t>
            </w:r>
          </w:p>
        </w:tc>
      </w:tr>
      <w:tr w:rsidR="004970AB" w:rsidRPr="00930AD9" w14:paraId="04D75F98" w14:textId="77777777" w:rsidTr="004970AB">
        <w:tc>
          <w:tcPr>
            <w:tcW w:w="2268" w:type="dxa"/>
          </w:tcPr>
          <w:p w14:paraId="1D814CA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Meniere’s disease</w:t>
            </w:r>
          </w:p>
        </w:tc>
        <w:tc>
          <w:tcPr>
            <w:tcW w:w="2268" w:type="dxa"/>
          </w:tcPr>
          <w:p w14:paraId="04656E2B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42402B8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0A7CE77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74C9BAE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279 - Meniere's disease</w:t>
            </w:r>
          </w:p>
        </w:tc>
        <w:tc>
          <w:tcPr>
            <w:tcW w:w="2268" w:type="dxa"/>
          </w:tcPr>
          <w:p w14:paraId="7A14A3A8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281 - Meniere's disease</w:t>
            </w:r>
          </w:p>
        </w:tc>
      </w:tr>
      <w:tr w:rsidR="004970AB" w:rsidRPr="00930AD9" w14:paraId="32CFAD80" w14:textId="77777777" w:rsidTr="004970AB">
        <w:tc>
          <w:tcPr>
            <w:tcW w:w="2268" w:type="dxa"/>
          </w:tcPr>
          <w:p w14:paraId="557AEB90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Multiple sclerosis</w:t>
            </w:r>
          </w:p>
        </w:tc>
        <w:tc>
          <w:tcPr>
            <w:tcW w:w="2268" w:type="dxa"/>
          </w:tcPr>
          <w:p w14:paraId="67ABC6A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c2 code ever recorded</w:t>
            </w:r>
          </w:p>
        </w:tc>
        <w:tc>
          <w:tcPr>
            <w:tcW w:w="2268" w:type="dxa"/>
          </w:tcPr>
          <w:p w14:paraId="43F00E17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02D84B84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3ED5A91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55 – Multiple Sclerosis</w:t>
            </w:r>
          </w:p>
        </w:tc>
        <w:tc>
          <w:tcPr>
            <w:tcW w:w="2268" w:type="dxa"/>
          </w:tcPr>
          <w:p w14:paraId="25C5DD8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57 – Multiple sclerosis</w:t>
            </w:r>
          </w:p>
        </w:tc>
      </w:tr>
      <w:tr w:rsidR="004970AB" w:rsidRPr="00930AD9" w14:paraId="48563D95" w14:textId="77777777" w:rsidTr="004970AB">
        <w:tc>
          <w:tcPr>
            <w:tcW w:w="2268" w:type="dxa"/>
          </w:tcPr>
          <w:p w14:paraId="643FE93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Osteoarthritis</w:t>
            </w:r>
          </w:p>
        </w:tc>
        <w:tc>
          <w:tcPr>
            <w:tcW w:w="2268" w:type="dxa"/>
          </w:tcPr>
          <w:p w14:paraId="02E26AB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432423B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0B816006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7D4D8664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61 - osteoarthritis</w:t>
            </w:r>
          </w:p>
          <w:p w14:paraId="22299DB8" w14:textId="77777777" w:rsidR="004970AB" w:rsidRPr="00930AD9" w:rsidRDefault="004970AB" w:rsidP="006C74B8">
            <w:pPr>
              <w:ind w:firstLine="72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946B3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63 - osteoarthritis</w:t>
            </w:r>
          </w:p>
          <w:p w14:paraId="25E11E5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970AB" w:rsidRPr="00930AD9" w14:paraId="2BD36A3A" w14:textId="77777777" w:rsidTr="004970AB">
        <w:tc>
          <w:tcPr>
            <w:tcW w:w="2268" w:type="dxa"/>
          </w:tcPr>
          <w:p w14:paraId="2F8563A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Osteoporosis</w:t>
            </w:r>
          </w:p>
        </w:tc>
        <w:tc>
          <w:tcPr>
            <w:tcW w:w="2268" w:type="dxa"/>
          </w:tcPr>
          <w:p w14:paraId="2B4C03E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1E3ED51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27BDC3C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360CE09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326 - osteoporosis</w:t>
            </w:r>
          </w:p>
        </w:tc>
        <w:tc>
          <w:tcPr>
            <w:tcW w:w="2268" w:type="dxa"/>
          </w:tcPr>
          <w:p w14:paraId="270FFFC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328 - osteoporosis</w:t>
            </w:r>
          </w:p>
        </w:tc>
      </w:tr>
      <w:tr w:rsidR="004970AB" w:rsidRPr="00930AD9" w14:paraId="09BE07E7" w14:textId="77777777" w:rsidTr="004970AB">
        <w:tc>
          <w:tcPr>
            <w:tcW w:w="2268" w:type="dxa"/>
          </w:tcPr>
          <w:p w14:paraId="689F081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Peripheral arterial disease</w:t>
            </w:r>
          </w:p>
        </w:tc>
        <w:tc>
          <w:tcPr>
            <w:tcW w:w="2268" w:type="dxa"/>
          </w:tcPr>
          <w:p w14:paraId="3807209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047A3BD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5BE34AB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39B5911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349 – peripheral arterial disease</w:t>
            </w:r>
          </w:p>
        </w:tc>
        <w:tc>
          <w:tcPr>
            <w:tcW w:w="2268" w:type="dxa"/>
          </w:tcPr>
          <w:p w14:paraId="058CE87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351 - peripheral arterial disease</w:t>
            </w:r>
          </w:p>
        </w:tc>
      </w:tr>
      <w:tr w:rsidR="004970AB" w:rsidRPr="00930AD9" w14:paraId="23B81AF5" w14:textId="77777777" w:rsidTr="004970AB">
        <w:tc>
          <w:tcPr>
            <w:tcW w:w="2268" w:type="dxa"/>
          </w:tcPr>
          <w:p w14:paraId="5A41DC0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Pancreatitis (chronic)</w:t>
            </w:r>
          </w:p>
        </w:tc>
        <w:tc>
          <w:tcPr>
            <w:tcW w:w="2268" w:type="dxa"/>
          </w:tcPr>
          <w:p w14:paraId="2BA2810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143C17B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51D5DBFA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1464DD57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14CG., J671.</w:t>
            </w:r>
          </w:p>
        </w:tc>
        <w:tc>
          <w:tcPr>
            <w:tcW w:w="2268" w:type="dxa"/>
          </w:tcPr>
          <w:p w14:paraId="7C8C0C1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K861, K860</w:t>
            </w:r>
          </w:p>
        </w:tc>
      </w:tr>
      <w:tr w:rsidR="004970AB" w:rsidRPr="00930AD9" w14:paraId="3B5B88F1" w14:textId="77777777" w:rsidTr="004970AB">
        <w:tc>
          <w:tcPr>
            <w:tcW w:w="2268" w:type="dxa"/>
          </w:tcPr>
          <w:p w14:paraId="68EEEB9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Paralysis</w:t>
            </w:r>
          </w:p>
        </w:tc>
        <w:tc>
          <w:tcPr>
            <w:tcW w:w="2268" w:type="dxa"/>
          </w:tcPr>
          <w:p w14:paraId="30D1D23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7C7B065C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23B331F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2C911F7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F2411, F141., F241., F2410, F2300, F240.. F2401, F2400, F232., F232.. F240., F242.. F230., F230z, F2301</w:t>
            </w:r>
          </w:p>
        </w:tc>
        <w:tc>
          <w:tcPr>
            <w:tcW w:w="2268" w:type="dxa"/>
          </w:tcPr>
          <w:p w14:paraId="5670AAF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G82, G830, G808, G801, G803</w:t>
            </w:r>
          </w:p>
        </w:tc>
      </w:tr>
      <w:tr w:rsidR="004970AB" w:rsidRPr="00930AD9" w14:paraId="4E14B764" w14:textId="77777777" w:rsidTr="004970AB">
        <w:tc>
          <w:tcPr>
            <w:tcW w:w="2268" w:type="dxa"/>
          </w:tcPr>
          <w:p w14:paraId="41A15CC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Parkinson’s disease</w:t>
            </w:r>
          </w:p>
        </w:tc>
        <w:tc>
          <w:tcPr>
            <w:tcW w:w="2268" w:type="dxa"/>
          </w:tcPr>
          <w:p w14:paraId="6670B58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0CF0CC3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75CB8ED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1D34539C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96 – Parkinson’s disease</w:t>
            </w:r>
          </w:p>
        </w:tc>
        <w:tc>
          <w:tcPr>
            <w:tcW w:w="2268" w:type="dxa"/>
          </w:tcPr>
          <w:p w14:paraId="7B78384C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98 - Parkinson’s disease</w:t>
            </w:r>
          </w:p>
        </w:tc>
      </w:tr>
      <w:tr w:rsidR="004970AB" w:rsidRPr="00930AD9" w14:paraId="3C153FCA" w14:textId="77777777" w:rsidTr="004970AB">
        <w:tc>
          <w:tcPr>
            <w:tcW w:w="2268" w:type="dxa"/>
          </w:tcPr>
          <w:p w14:paraId="0BCC53D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Peptic ulcer</w:t>
            </w:r>
          </w:p>
        </w:tc>
        <w:tc>
          <w:tcPr>
            <w:tcW w:w="2268" w:type="dxa"/>
          </w:tcPr>
          <w:p w14:paraId="38BA2BA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5928EAB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19BA167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12FBEB02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24 - peptic ulcer</w:t>
            </w:r>
          </w:p>
          <w:p w14:paraId="65736C2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09693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26 - peptic ulcer</w:t>
            </w:r>
          </w:p>
        </w:tc>
      </w:tr>
      <w:tr w:rsidR="004970AB" w:rsidRPr="00930AD9" w14:paraId="2F2B45A0" w14:textId="77777777" w:rsidTr="004970AB">
        <w:tc>
          <w:tcPr>
            <w:tcW w:w="2268" w:type="dxa"/>
          </w:tcPr>
          <w:p w14:paraId="163CEAB2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lastRenderedPageBreak/>
              <w:t>Peripheral neuropathy</w:t>
            </w:r>
          </w:p>
        </w:tc>
        <w:tc>
          <w:tcPr>
            <w:tcW w:w="2268" w:type="dxa"/>
          </w:tcPr>
          <w:p w14:paraId="3A047EF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59887EF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6FC8CF26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05BFDF5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346 - peripheral neuropathy</w:t>
            </w:r>
          </w:p>
        </w:tc>
        <w:tc>
          <w:tcPr>
            <w:tcW w:w="2268" w:type="dxa"/>
          </w:tcPr>
          <w:p w14:paraId="2CE6D94E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348 - peripheral neuropathy</w:t>
            </w:r>
          </w:p>
        </w:tc>
      </w:tr>
      <w:tr w:rsidR="004970AB" w:rsidRPr="00930AD9" w14:paraId="340277BD" w14:textId="77777777" w:rsidTr="004970AB">
        <w:tc>
          <w:tcPr>
            <w:tcW w:w="2268" w:type="dxa"/>
          </w:tcPr>
          <w:p w14:paraId="2A1ADF1F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Post-traumatic stress disorder</w:t>
            </w:r>
          </w:p>
        </w:tc>
        <w:tc>
          <w:tcPr>
            <w:tcW w:w="2268" w:type="dxa"/>
          </w:tcPr>
          <w:p w14:paraId="63EE737D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4DD16A56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6020EF0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6A7F683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  <w:lang w:val="pt-PT"/>
              </w:rPr>
              <w:t>E2831, E29y1, Eu431, Eu433, Eu434, ZS7C7</w:t>
            </w:r>
          </w:p>
        </w:tc>
        <w:tc>
          <w:tcPr>
            <w:tcW w:w="2268" w:type="dxa"/>
          </w:tcPr>
          <w:p w14:paraId="34CCE88F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F431</w:t>
            </w:r>
          </w:p>
        </w:tc>
      </w:tr>
      <w:tr w:rsidR="004970AB" w:rsidRPr="00930AD9" w14:paraId="215115B4" w14:textId="77777777" w:rsidTr="004970AB">
        <w:tc>
          <w:tcPr>
            <w:tcW w:w="2268" w:type="dxa"/>
          </w:tcPr>
          <w:p w14:paraId="5DB85391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Schizophrenia</w:t>
            </w:r>
          </w:p>
        </w:tc>
        <w:tc>
          <w:tcPr>
            <w:tcW w:w="2268" w:type="dxa"/>
          </w:tcPr>
          <w:p w14:paraId="036ACD9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 xml:space="preserve">Read code ever coded </w:t>
            </w:r>
          </w:p>
        </w:tc>
        <w:tc>
          <w:tcPr>
            <w:tcW w:w="2268" w:type="dxa"/>
          </w:tcPr>
          <w:p w14:paraId="335D497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2BD44165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08DD7AA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503 - schizophrenia</w:t>
            </w:r>
          </w:p>
        </w:tc>
        <w:tc>
          <w:tcPr>
            <w:tcW w:w="2268" w:type="dxa"/>
          </w:tcPr>
          <w:p w14:paraId="33B77D5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503 - schizophrenia</w:t>
            </w:r>
          </w:p>
        </w:tc>
      </w:tr>
      <w:tr w:rsidR="004970AB" w:rsidRPr="00930AD9" w14:paraId="5C48BD4A" w14:textId="77777777" w:rsidTr="004970AB">
        <w:tc>
          <w:tcPr>
            <w:tcW w:w="2268" w:type="dxa"/>
          </w:tcPr>
          <w:p w14:paraId="3EBA67B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Stroke and transient ischaemic attach (Delphi: stroke, transient ischaemic attack)</w:t>
            </w:r>
          </w:p>
        </w:tc>
        <w:tc>
          <w:tcPr>
            <w:tcW w:w="2268" w:type="dxa"/>
          </w:tcPr>
          <w:p w14:paraId="1029C2B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2D1F4A7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1DB93E4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  <w:vAlign w:val="center"/>
          </w:tcPr>
          <w:p w14:paraId="6695F836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34 - intracerebral haemorrhage, c837 - ischaemic stroke, c918 - NOS stroke, c921 - subarachnoid haemorrhage, c921, c927 – transient ischaemic attack</w:t>
            </w:r>
          </w:p>
        </w:tc>
        <w:tc>
          <w:tcPr>
            <w:tcW w:w="2268" w:type="dxa"/>
          </w:tcPr>
          <w:p w14:paraId="22601D17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836 - intracerebral haemorrhage, c839 - ischaemic stroke, c920 - NOS stroke, c923 - subarachnoid haemorrhage, c929 transient ischaemic attack</w:t>
            </w:r>
          </w:p>
        </w:tc>
      </w:tr>
      <w:tr w:rsidR="004970AB" w:rsidRPr="00930AD9" w14:paraId="57D9D22A" w14:textId="77777777" w:rsidTr="004970AB">
        <w:tc>
          <w:tcPr>
            <w:tcW w:w="2268" w:type="dxa"/>
          </w:tcPr>
          <w:p w14:paraId="6D92BA17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Tuberculosis</w:t>
            </w:r>
          </w:p>
        </w:tc>
        <w:tc>
          <w:tcPr>
            <w:tcW w:w="2268" w:type="dxa"/>
          </w:tcPr>
          <w:p w14:paraId="30F9E803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7E4684E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184708E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of ICD-10 code in the previous 5 years</w:t>
            </w:r>
          </w:p>
        </w:tc>
        <w:tc>
          <w:tcPr>
            <w:tcW w:w="2268" w:type="dxa"/>
          </w:tcPr>
          <w:p w14:paraId="782E7DE8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24 - tuberculosis</w:t>
            </w:r>
          </w:p>
          <w:p w14:paraId="2AA11941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52A2B7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926 - tuberculosis</w:t>
            </w:r>
          </w:p>
          <w:p w14:paraId="5A3900A0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70AB" w:rsidRPr="00930AD9" w14:paraId="5D04641A" w14:textId="77777777" w:rsidTr="004970AB">
        <w:tc>
          <w:tcPr>
            <w:tcW w:w="2268" w:type="dxa"/>
          </w:tcPr>
          <w:p w14:paraId="5A608AF8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Thyroid disorders</w:t>
            </w:r>
          </w:p>
        </w:tc>
        <w:tc>
          <w:tcPr>
            <w:tcW w:w="2268" w:type="dxa"/>
          </w:tcPr>
          <w:p w14:paraId="44C033A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1C8A1BD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6AD0646B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57A94B04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09 - thyroid</w:t>
            </w:r>
          </w:p>
          <w:p w14:paraId="14AFB2B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68F825" w14:textId="77777777" w:rsidR="004970AB" w:rsidRPr="00930AD9" w:rsidRDefault="004970AB" w:rsidP="006C74B8">
            <w:pPr>
              <w:tabs>
                <w:tab w:val="left" w:pos="520"/>
              </w:tabs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11 - thyroid</w:t>
            </w:r>
          </w:p>
        </w:tc>
      </w:tr>
      <w:tr w:rsidR="004970AB" w:rsidRPr="00930AD9" w14:paraId="19EEB877" w14:textId="77777777" w:rsidTr="004970AB">
        <w:tc>
          <w:tcPr>
            <w:tcW w:w="2268" w:type="dxa"/>
          </w:tcPr>
          <w:p w14:paraId="0C813049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Visual impairment</w:t>
            </w:r>
          </w:p>
        </w:tc>
        <w:tc>
          <w:tcPr>
            <w:tcW w:w="2268" w:type="dxa"/>
          </w:tcPr>
          <w:p w14:paraId="53261724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code ever coded</w:t>
            </w:r>
          </w:p>
        </w:tc>
        <w:tc>
          <w:tcPr>
            <w:tcW w:w="2268" w:type="dxa"/>
          </w:tcPr>
          <w:p w14:paraId="7752A9E0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Unchanged</w:t>
            </w:r>
          </w:p>
        </w:tc>
        <w:tc>
          <w:tcPr>
            <w:tcW w:w="2268" w:type="dxa"/>
          </w:tcPr>
          <w:p w14:paraId="523C7040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Read v2 or ICD-10 code ever recorded</w:t>
            </w:r>
          </w:p>
        </w:tc>
        <w:tc>
          <w:tcPr>
            <w:tcW w:w="2268" w:type="dxa"/>
          </w:tcPr>
          <w:p w14:paraId="73AB200A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041 - visual impairment and blindness</w:t>
            </w:r>
          </w:p>
        </w:tc>
        <w:tc>
          <w:tcPr>
            <w:tcW w:w="2268" w:type="dxa"/>
          </w:tcPr>
          <w:p w14:paraId="06F902D7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043 - visual impairment and blindness</w:t>
            </w:r>
          </w:p>
        </w:tc>
      </w:tr>
      <w:tr w:rsidR="004970AB" w:rsidRPr="00930AD9" w14:paraId="0CFE5282" w14:textId="77777777" w:rsidTr="004970AB">
        <w:tc>
          <w:tcPr>
            <w:tcW w:w="2268" w:type="dxa"/>
          </w:tcPr>
          <w:p w14:paraId="76277635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Venous thromboembolic disease</w:t>
            </w:r>
          </w:p>
        </w:tc>
        <w:tc>
          <w:tcPr>
            <w:tcW w:w="2268" w:type="dxa"/>
          </w:tcPr>
          <w:p w14:paraId="62EECC4F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2268" w:type="dxa"/>
          </w:tcPr>
          <w:p w14:paraId="7E20D2AE" w14:textId="77777777" w:rsidR="004970AB" w:rsidRPr="00930AD9" w:rsidRDefault="004970AB" w:rsidP="006C74B8">
            <w:pPr>
              <w:rPr>
                <w:rFonts w:cstheme="minorHAnsi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08CCBAED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sz w:val="20"/>
                <w:szCs w:val="20"/>
              </w:rPr>
              <w:t>Read v2 or ICD-10 code in previous 12-months or &gt;1 code ever</w:t>
            </w:r>
          </w:p>
        </w:tc>
        <w:tc>
          <w:tcPr>
            <w:tcW w:w="2268" w:type="dxa"/>
          </w:tcPr>
          <w:p w14:paraId="312BCD9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880 – pulmonary embolism, </w:t>
            </w:r>
          </w:p>
          <w:p w14:paraId="787C1716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57 - deep vein thrombosis</w:t>
            </w:r>
          </w:p>
        </w:tc>
        <w:tc>
          <w:tcPr>
            <w:tcW w:w="2268" w:type="dxa"/>
          </w:tcPr>
          <w:p w14:paraId="4B8EAE63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 xml:space="preserve">c882 – pulmonary embolism, </w:t>
            </w:r>
          </w:p>
          <w:p w14:paraId="3BC4EE7F" w14:textId="77777777" w:rsidR="004970AB" w:rsidRPr="00930AD9" w:rsidRDefault="004970AB" w:rsidP="006C74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30AD9">
              <w:rPr>
                <w:rFonts w:cstheme="minorHAnsi"/>
                <w:color w:val="000000"/>
                <w:sz w:val="20"/>
                <w:szCs w:val="20"/>
              </w:rPr>
              <w:t>c1659 – deep vein thrombosis</w:t>
            </w:r>
          </w:p>
        </w:tc>
      </w:tr>
    </w:tbl>
    <w:p w14:paraId="13B00CF0" w14:textId="494F99F4" w:rsidR="004970AB" w:rsidRPr="00930AD9" w:rsidRDefault="004970AB" w:rsidP="004970AB">
      <w:pPr>
        <w:rPr>
          <w:rFonts w:cstheme="minorHAnsi"/>
          <w:sz w:val="20"/>
          <w:szCs w:val="20"/>
        </w:rPr>
      </w:pPr>
      <w:r w:rsidRPr="00930AD9">
        <w:rPr>
          <w:rFonts w:cstheme="minorHAnsi"/>
          <w:sz w:val="20"/>
          <w:szCs w:val="20"/>
        </w:rPr>
        <w:t>NA = not applicable, condition not included in Barnett et al</w:t>
      </w:r>
      <w:r w:rsidRPr="00930AD9">
        <w:rPr>
          <w:rFonts w:cstheme="minorHAnsi"/>
          <w:sz w:val="20"/>
          <w:szCs w:val="20"/>
        </w:rPr>
        <w:fldChar w:fldCharType="begin"/>
      </w:r>
      <w:r w:rsidRPr="00930AD9">
        <w:rPr>
          <w:rFonts w:cstheme="minorHAnsi"/>
          <w:sz w:val="20"/>
          <w:szCs w:val="20"/>
        </w:rPr>
        <w:instrText xml:space="preserve"> ADDIN EN.CITE &lt;EndNote&gt;&lt;Cite&gt;&lt;Author&gt;Barnett&lt;/Author&gt;&lt;Year&gt;2012&lt;/Year&gt;&lt;RecNum&gt;339&lt;/RecNum&gt;&lt;DisplayText&gt;&lt;style face="superscript"&gt;1&lt;/style&gt;&lt;/DisplayText&gt;&lt;record&gt;&lt;rec-number&gt;339&lt;/rec-number&gt;&lt;foreign-keys&gt;&lt;key app="EN" db-id="paetzxtehd59vrefe97pdps0sddr9t5pzwr0" timestamp="1646598347" guid="5e643c3e-0bde-4e5b-b47e-ad39d52e84aa"&gt;339&lt;/key&gt;&lt;/foreign-keys&gt;&lt;ref-type name="Journal Article"&gt;17&lt;/ref-type&gt;&lt;contributors&gt;&lt;authors&gt;&lt;author&gt;Barnett, Karen&lt;/author&gt;&lt;author&gt;Mercer, Stewart W.&lt;/author&gt;&lt;author&gt;Norbury, Michael&lt;/author&gt;&lt;author&gt;Watt, Graham&lt;/author&gt;&lt;author&gt;Wyke, Sally&lt;/author&gt;&lt;author&gt;Guthrie, Bruce&lt;/author&gt;&lt;/authors&gt;&lt;/contributors&gt;&lt;titles&gt;&lt;title&gt;Epidemiology of multimorbidity and implications for health care, research, and medical education: a cross-sectional study&lt;/title&gt;&lt;secondary-title&gt;The Lancet&lt;/secondary-title&gt;&lt;/titles&gt;&lt;pages&gt;37-43&lt;/pages&gt;&lt;volume&gt;380&lt;/volume&gt;&lt;number&gt;9836&lt;/number&gt;&lt;keywords&gt;&lt;keyword&gt;Medicine&lt;/keyword&gt;&lt;/keywords&gt;&lt;dates&gt;&lt;year&gt;2012&lt;/year&gt;&lt;/dates&gt;&lt;isbn&gt;0140-6736&lt;/isbn&gt;&lt;urls&gt;&lt;/urls&gt;&lt;electronic-resource-num&gt;10.1016/S0140-6736(12)60240-2&lt;/electronic-resource-num&gt;&lt;/record&gt;&lt;/Cite&gt;&lt;/EndNote&gt;</w:instrText>
      </w:r>
      <w:r w:rsidRPr="00930AD9">
        <w:rPr>
          <w:rFonts w:cstheme="minorHAnsi"/>
          <w:sz w:val="20"/>
          <w:szCs w:val="20"/>
        </w:rPr>
        <w:fldChar w:fldCharType="separate"/>
      </w:r>
      <w:r w:rsidRPr="00930AD9">
        <w:rPr>
          <w:rFonts w:cstheme="minorHAnsi"/>
          <w:noProof/>
          <w:sz w:val="20"/>
          <w:szCs w:val="20"/>
          <w:vertAlign w:val="superscript"/>
        </w:rPr>
        <w:t>1</w:t>
      </w:r>
      <w:r w:rsidRPr="00930AD9">
        <w:rPr>
          <w:rFonts w:cstheme="minorHAnsi"/>
          <w:sz w:val="20"/>
          <w:szCs w:val="20"/>
        </w:rPr>
        <w:fldChar w:fldCharType="end"/>
      </w:r>
      <w:r w:rsidRPr="00930AD9">
        <w:rPr>
          <w:rFonts w:cstheme="minorHAnsi"/>
          <w:sz w:val="20"/>
          <w:szCs w:val="20"/>
        </w:rPr>
        <w:t xml:space="preserve"> analysis</w:t>
      </w:r>
    </w:p>
    <w:p w14:paraId="63ED0025" w14:textId="77777777" w:rsidR="004970AB" w:rsidRPr="00930AD9" w:rsidRDefault="004970AB" w:rsidP="004970AB">
      <w:pPr>
        <w:rPr>
          <w:rFonts w:cstheme="minorHAnsi"/>
          <w:sz w:val="20"/>
          <w:szCs w:val="20"/>
        </w:rPr>
      </w:pPr>
      <w:r w:rsidRPr="00930AD9">
        <w:rPr>
          <w:rFonts w:cstheme="minorHAnsi"/>
          <w:sz w:val="20"/>
          <w:szCs w:val="20"/>
        </w:rPr>
        <w:t>*Read v2 codes truncated to 5-digits for compatibility with SAIL Databank.</w:t>
      </w:r>
    </w:p>
    <w:p w14:paraId="43634766" w14:textId="77777777" w:rsidR="004970AB" w:rsidRPr="00930AD9" w:rsidRDefault="004970AB" w:rsidP="004970AB">
      <w:pPr>
        <w:rPr>
          <w:rFonts w:cstheme="minorHAnsi"/>
          <w:color w:val="000000" w:themeColor="text1"/>
          <w:sz w:val="20"/>
          <w:szCs w:val="20"/>
          <w:shd w:val="clear" w:color="auto" w:fill="FFFFFF"/>
        </w:rPr>
      </w:pPr>
      <w:r w:rsidRPr="00930AD9">
        <w:rPr>
          <w:rFonts w:cstheme="minorHAnsi"/>
          <w:color w:val="000000" w:themeColor="text1"/>
          <w:sz w:val="20"/>
          <w:szCs w:val="20"/>
          <w:shd w:val="clear" w:color="auto" w:fill="FFFFFF"/>
        </w:rPr>
        <w:t xml:space="preserve">**Code lists from the HDR UK Phenotype Library are formatted as </w:t>
      </w:r>
      <w:proofErr w:type="spellStart"/>
      <w:r w:rsidRPr="00930AD9">
        <w:rPr>
          <w:rFonts w:cstheme="minorHAnsi"/>
          <w:color w:val="000000" w:themeColor="text1"/>
          <w:sz w:val="20"/>
          <w:szCs w:val="20"/>
          <w:shd w:val="clear" w:color="auto" w:fill="FFFFFF"/>
        </w:rPr>
        <w:t>cXXX</w:t>
      </w:r>
      <w:proofErr w:type="spellEnd"/>
      <w:r w:rsidRPr="00930AD9">
        <w:rPr>
          <w:rFonts w:cstheme="minorHAnsi"/>
          <w:color w:val="000000" w:themeColor="text1"/>
          <w:sz w:val="20"/>
          <w:szCs w:val="20"/>
          <w:shd w:val="clear" w:color="auto" w:fill="FFFFFF"/>
        </w:rPr>
        <w:t xml:space="preserve"> (e.g., c882 is pulmonary embolism) where they are called ‘concepts’ and can be downloaded by searching for the</w:t>
      </w:r>
    </w:p>
    <w:p w14:paraId="162B64AF" w14:textId="4F3F1DB3" w:rsidR="004970AB" w:rsidRPr="00930AD9" w:rsidRDefault="004970AB" w:rsidP="004970AB">
      <w:pPr>
        <w:rPr>
          <w:rFonts w:cstheme="minorHAnsi"/>
          <w:sz w:val="20"/>
          <w:szCs w:val="20"/>
          <w:shd w:val="clear" w:color="auto" w:fill="FFFFFF"/>
        </w:rPr>
      </w:pPr>
      <w:r w:rsidRPr="00930AD9">
        <w:rPr>
          <w:rFonts w:cstheme="minorHAnsi"/>
          <w:color w:val="000000" w:themeColor="text1"/>
          <w:sz w:val="20"/>
          <w:szCs w:val="20"/>
          <w:shd w:val="clear" w:color="auto" w:fill="FFFFFF"/>
        </w:rPr>
        <w:t xml:space="preserve">code list/concept number at </w:t>
      </w:r>
      <w:hyperlink r:id="rId5" w:history="1">
        <w:r w:rsidRPr="00930AD9">
          <w:rPr>
            <w:rStyle w:val="Hyperlink"/>
            <w:rFonts w:cstheme="minorHAnsi"/>
            <w:sz w:val="20"/>
            <w:szCs w:val="20"/>
            <w:shd w:val="clear" w:color="auto" w:fill="FFFFFF"/>
          </w:rPr>
          <w:t>https://phenotypes.healthdatagateway.org/concepts/</w:t>
        </w:r>
      </w:hyperlink>
      <w:r w:rsidRPr="00930AD9">
        <w:rPr>
          <w:rFonts w:cstheme="minorHAnsi"/>
          <w:sz w:val="20"/>
          <w:szCs w:val="20"/>
          <w:shd w:val="clear" w:color="auto" w:fill="FFFFFF"/>
        </w:rPr>
        <w:t>?</w:t>
      </w:r>
    </w:p>
    <w:p w14:paraId="19C24DDE" w14:textId="77777777" w:rsidR="004970AB" w:rsidRPr="00930AD9" w:rsidRDefault="004970AB" w:rsidP="004970AB">
      <w:pPr>
        <w:rPr>
          <w:rFonts w:cstheme="minorHAnsi"/>
          <w:sz w:val="20"/>
          <w:szCs w:val="20"/>
          <w:shd w:val="clear" w:color="auto" w:fill="FFFFFF"/>
        </w:rPr>
      </w:pPr>
      <w:r w:rsidRPr="00930AD9">
        <w:rPr>
          <w:rFonts w:cstheme="minorHAnsi"/>
          <w:color w:val="000000" w:themeColor="text1"/>
          <w:sz w:val="20"/>
          <w:szCs w:val="20"/>
          <w:shd w:val="clear" w:color="auto" w:fill="FFFFFF"/>
        </w:rPr>
        <w:t xml:space="preserve">†Available at </w:t>
      </w:r>
      <w:proofErr w:type="spellStart"/>
      <w:r w:rsidRPr="00930AD9">
        <w:rPr>
          <w:rFonts w:cstheme="minorHAnsi"/>
          <w:color w:val="000000" w:themeColor="text1"/>
          <w:sz w:val="20"/>
          <w:szCs w:val="20"/>
          <w:shd w:val="clear" w:color="auto" w:fill="FFFFFF"/>
        </w:rPr>
        <w:t>OpenSAFELY</w:t>
      </w:r>
      <w:proofErr w:type="spellEnd"/>
      <w:r w:rsidRPr="00930AD9">
        <w:rPr>
          <w:rFonts w:cstheme="minorHAnsi"/>
          <w:color w:val="000000" w:themeColor="text1"/>
          <w:sz w:val="20"/>
          <w:szCs w:val="20"/>
          <w:shd w:val="clear" w:color="auto" w:fill="FFFFFF"/>
        </w:rPr>
        <w:t xml:space="preserve"> </w:t>
      </w:r>
      <w:hyperlink r:id="rId6" w:tooltip="https://github.com/opensafely/hdruk-os-covid-paeds/commit/6295c353125577798fafe9afa25d882a1b911200" w:history="1">
        <w:r w:rsidRPr="00930AD9">
          <w:rPr>
            <w:rStyle w:val="Hyperlink"/>
            <w:rFonts w:cstheme="minorHAnsi"/>
            <w:color w:val="0078D7"/>
            <w:sz w:val="20"/>
            <w:szCs w:val="20"/>
            <w:shd w:val="clear" w:color="auto" w:fill="FFFFFF"/>
          </w:rPr>
          <w:t>https://</w:t>
        </w:r>
        <w:r w:rsidRPr="00930AD9">
          <w:rPr>
            <w:rStyle w:val="xoutlook-search-highlight"/>
            <w:rFonts w:cstheme="minorHAnsi"/>
            <w:color w:val="0078D7"/>
            <w:sz w:val="20"/>
            <w:szCs w:val="20"/>
            <w:u w:val="single"/>
            <w:shd w:val="clear" w:color="auto" w:fill="FFFFFF"/>
          </w:rPr>
          <w:t>github</w:t>
        </w:r>
        <w:r w:rsidRPr="00930AD9">
          <w:rPr>
            <w:rStyle w:val="Hyperlink"/>
            <w:rFonts w:cstheme="minorHAnsi"/>
            <w:color w:val="0078D7"/>
            <w:sz w:val="20"/>
            <w:szCs w:val="20"/>
            <w:shd w:val="clear" w:color="auto" w:fill="FFFFFF"/>
          </w:rPr>
          <w:t>.com/opensafely/hdruk-os-covid-paeds/commit/6295c353125577798fafe9afa25d882a1b911200</w:t>
        </w:r>
      </w:hyperlink>
    </w:p>
    <w:p w14:paraId="4E31EB47" w14:textId="77777777" w:rsidR="004970AB" w:rsidRPr="00930AD9" w:rsidRDefault="004970AB" w:rsidP="004970AB">
      <w:pPr>
        <w:rPr>
          <w:rFonts w:cstheme="minorHAnsi"/>
          <w:sz w:val="20"/>
          <w:szCs w:val="20"/>
        </w:rPr>
      </w:pPr>
    </w:p>
    <w:p w14:paraId="0DBFFA6C" w14:textId="323E96FF" w:rsidR="00930AD9" w:rsidRPr="00930AD9" w:rsidRDefault="00930AD9" w:rsidP="004970AB">
      <w:pPr>
        <w:rPr>
          <w:rFonts w:cstheme="minorHAnsi"/>
        </w:rPr>
      </w:pPr>
      <w:r w:rsidRPr="00930AD9">
        <w:rPr>
          <w:rFonts w:cstheme="minorHAnsi"/>
        </w:rPr>
        <w:t>Reference</w:t>
      </w:r>
    </w:p>
    <w:p w14:paraId="1F97F667" w14:textId="77777777" w:rsidR="00930AD9" w:rsidRPr="00930AD9" w:rsidRDefault="00930AD9" w:rsidP="004970AB">
      <w:pPr>
        <w:rPr>
          <w:rFonts w:cstheme="minorHAnsi"/>
          <w:sz w:val="20"/>
          <w:szCs w:val="20"/>
        </w:rPr>
      </w:pPr>
    </w:p>
    <w:p w14:paraId="25677ACC" w14:textId="39BD57E6" w:rsidR="00B84A20" w:rsidRPr="00930AD9" w:rsidRDefault="00930AD9" w:rsidP="00930AD9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  <w:noProof/>
          <w:sz w:val="20"/>
          <w:szCs w:val="20"/>
        </w:rPr>
      </w:pPr>
      <w:r w:rsidRPr="00930AD9">
        <w:rPr>
          <w:rFonts w:asciiTheme="minorHAnsi" w:hAnsiTheme="minorHAnsi" w:cstheme="minorHAnsi"/>
          <w:noProof/>
          <w:sz w:val="20"/>
          <w:szCs w:val="20"/>
        </w:rPr>
        <w:t xml:space="preserve">Barnett K, Mercer SW, Norbury M, et al. Epidemiology of multimorbidity and implications for health care, research, and medical education: a cross-sectional study. </w:t>
      </w:r>
      <w:r w:rsidRPr="00930AD9">
        <w:rPr>
          <w:rFonts w:asciiTheme="minorHAnsi" w:hAnsiTheme="minorHAnsi" w:cstheme="minorHAnsi"/>
          <w:i/>
          <w:noProof/>
          <w:sz w:val="20"/>
          <w:szCs w:val="20"/>
        </w:rPr>
        <w:t>The Lancet</w:t>
      </w:r>
      <w:r w:rsidRPr="00930AD9">
        <w:rPr>
          <w:rFonts w:asciiTheme="minorHAnsi" w:hAnsiTheme="minorHAnsi" w:cstheme="minorHAnsi"/>
          <w:noProof/>
          <w:sz w:val="20"/>
          <w:szCs w:val="20"/>
        </w:rPr>
        <w:t xml:space="preserve"> 2012;380(9836):37-43. doi: 10.1016/S0140-6736(12)60240-2</w:t>
      </w:r>
    </w:p>
    <w:sectPr w:rsidR="00B84A20" w:rsidRPr="00930AD9" w:rsidSect="006F7D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1075C"/>
    <w:multiLevelType w:val="hybridMultilevel"/>
    <w:tmpl w:val="9EA80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442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AB"/>
    <w:rsid w:val="0002362B"/>
    <w:rsid w:val="000267B8"/>
    <w:rsid w:val="00040E96"/>
    <w:rsid w:val="00045B00"/>
    <w:rsid w:val="00051C07"/>
    <w:rsid w:val="00056F6F"/>
    <w:rsid w:val="00085229"/>
    <w:rsid w:val="000A1100"/>
    <w:rsid w:val="000B45F4"/>
    <w:rsid w:val="000D15FC"/>
    <w:rsid w:val="001119D3"/>
    <w:rsid w:val="00142D70"/>
    <w:rsid w:val="0014475F"/>
    <w:rsid w:val="00153769"/>
    <w:rsid w:val="001613E8"/>
    <w:rsid w:val="001758AD"/>
    <w:rsid w:val="00195087"/>
    <w:rsid w:val="001A716D"/>
    <w:rsid w:val="001C79A0"/>
    <w:rsid w:val="001D460D"/>
    <w:rsid w:val="00200EBF"/>
    <w:rsid w:val="00206F4D"/>
    <w:rsid w:val="002106A3"/>
    <w:rsid w:val="0021071C"/>
    <w:rsid w:val="00250CAF"/>
    <w:rsid w:val="00266DB3"/>
    <w:rsid w:val="00270D57"/>
    <w:rsid w:val="0027373C"/>
    <w:rsid w:val="002745FF"/>
    <w:rsid w:val="00276931"/>
    <w:rsid w:val="0028195E"/>
    <w:rsid w:val="00286E9D"/>
    <w:rsid w:val="00290FFA"/>
    <w:rsid w:val="002E7207"/>
    <w:rsid w:val="002F41DE"/>
    <w:rsid w:val="00315DC6"/>
    <w:rsid w:val="00321B89"/>
    <w:rsid w:val="003C57DD"/>
    <w:rsid w:val="003C5A67"/>
    <w:rsid w:val="003C62D6"/>
    <w:rsid w:val="003D6E07"/>
    <w:rsid w:val="003E41D7"/>
    <w:rsid w:val="003E442B"/>
    <w:rsid w:val="00425929"/>
    <w:rsid w:val="0043641E"/>
    <w:rsid w:val="004970AB"/>
    <w:rsid w:val="004A38F0"/>
    <w:rsid w:val="004B5CD5"/>
    <w:rsid w:val="004C30A6"/>
    <w:rsid w:val="004C34E3"/>
    <w:rsid w:val="004F4966"/>
    <w:rsid w:val="00507E59"/>
    <w:rsid w:val="005109DB"/>
    <w:rsid w:val="00514FA0"/>
    <w:rsid w:val="00545DEC"/>
    <w:rsid w:val="00554F59"/>
    <w:rsid w:val="005B0206"/>
    <w:rsid w:val="005B21E9"/>
    <w:rsid w:val="005C2385"/>
    <w:rsid w:val="005D42C8"/>
    <w:rsid w:val="005D586A"/>
    <w:rsid w:val="005D6D3C"/>
    <w:rsid w:val="005E583C"/>
    <w:rsid w:val="006200E7"/>
    <w:rsid w:val="00634179"/>
    <w:rsid w:val="006468A0"/>
    <w:rsid w:val="006A17E9"/>
    <w:rsid w:val="006C4F90"/>
    <w:rsid w:val="006F522B"/>
    <w:rsid w:val="00702509"/>
    <w:rsid w:val="007A39A8"/>
    <w:rsid w:val="007A45B5"/>
    <w:rsid w:val="007B576B"/>
    <w:rsid w:val="007C02FB"/>
    <w:rsid w:val="007E3CB6"/>
    <w:rsid w:val="007E596C"/>
    <w:rsid w:val="00805D46"/>
    <w:rsid w:val="00812487"/>
    <w:rsid w:val="00837FF3"/>
    <w:rsid w:val="00853A6A"/>
    <w:rsid w:val="0087057F"/>
    <w:rsid w:val="008A7D57"/>
    <w:rsid w:val="008E2CD1"/>
    <w:rsid w:val="008E6424"/>
    <w:rsid w:val="008F1C5D"/>
    <w:rsid w:val="008F262D"/>
    <w:rsid w:val="00906B2E"/>
    <w:rsid w:val="00930AD9"/>
    <w:rsid w:val="00941B21"/>
    <w:rsid w:val="009532F8"/>
    <w:rsid w:val="009669E1"/>
    <w:rsid w:val="00992CA8"/>
    <w:rsid w:val="0099450F"/>
    <w:rsid w:val="009A5A73"/>
    <w:rsid w:val="009A5EA2"/>
    <w:rsid w:val="00A32012"/>
    <w:rsid w:val="00A34AEA"/>
    <w:rsid w:val="00A4252A"/>
    <w:rsid w:val="00A46727"/>
    <w:rsid w:val="00A5426C"/>
    <w:rsid w:val="00A97C68"/>
    <w:rsid w:val="00AB18A3"/>
    <w:rsid w:val="00AE1FC1"/>
    <w:rsid w:val="00AE23F4"/>
    <w:rsid w:val="00AF0033"/>
    <w:rsid w:val="00AF0E50"/>
    <w:rsid w:val="00B00F71"/>
    <w:rsid w:val="00B073F7"/>
    <w:rsid w:val="00B11624"/>
    <w:rsid w:val="00B27F49"/>
    <w:rsid w:val="00B70B7F"/>
    <w:rsid w:val="00B84A20"/>
    <w:rsid w:val="00B8675C"/>
    <w:rsid w:val="00B9476D"/>
    <w:rsid w:val="00BB2F1F"/>
    <w:rsid w:val="00BB52DA"/>
    <w:rsid w:val="00BC77DC"/>
    <w:rsid w:val="00BD3FE2"/>
    <w:rsid w:val="00BE2C58"/>
    <w:rsid w:val="00BF4CD3"/>
    <w:rsid w:val="00BF5B56"/>
    <w:rsid w:val="00C14CEB"/>
    <w:rsid w:val="00C525FE"/>
    <w:rsid w:val="00C8258D"/>
    <w:rsid w:val="00CF5A44"/>
    <w:rsid w:val="00D057ED"/>
    <w:rsid w:val="00D20736"/>
    <w:rsid w:val="00D422E4"/>
    <w:rsid w:val="00D44CD5"/>
    <w:rsid w:val="00DD1D6D"/>
    <w:rsid w:val="00E46C42"/>
    <w:rsid w:val="00E72138"/>
    <w:rsid w:val="00EC419C"/>
    <w:rsid w:val="00F074E1"/>
    <w:rsid w:val="00F208E7"/>
    <w:rsid w:val="00F403EB"/>
    <w:rsid w:val="00F4521F"/>
    <w:rsid w:val="00FE01FC"/>
    <w:rsid w:val="00FF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96EB9"/>
  <w15:chartTrackingRefBased/>
  <w15:docId w15:val="{934D263B-996B-BE41-854C-012F9318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0AB"/>
  </w:style>
  <w:style w:type="paragraph" w:styleId="Heading1">
    <w:name w:val="heading 1"/>
    <w:basedOn w:val="Normal"/>
    <w:next w:val="Normal"/>
    <w:link w:val="Heading1Char"/>
    <w:uiPriority w:val="9"/>
    <w:qFormat/>
    <w:rsid w:val="004970AB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0AB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4970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0AB"/>
    <w:rPr>
      <w:color w:val="0563C1" w:themeColor="hyperlink"/>
      <w:u w:val="single"/>
    </w:rPr>
  </w:style>
  <w:style w:type="character" w:customStyle="1" w:styleId="xoutlook-search-highlight">
    <w:name w:val="xoutlook-search-highlight"/>
    <w:basedOn w:val="DefaultParagraphFont"/>
    <w:rsid w:val="004970AB"/>
  </w:style>
  <w:style w:type="paragraph" w:customStyle="1" w:styleId="EndNoteBibliography">
    <w:name w:val="EndNote Bibliography"/>
    <w:basedOn w:val="Normal"/>
    <w:link w:val="EndNoteBibliographyChar"/>
    <w:rsid w:val="00930AD9"/>
    <w:rPr>
      <w:rFonts w:ascii="Times New Roman" w:hAnsi="Times New Roman" w:cs="Times New Roman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30AD9"/>
    <w:rPr>
      <w:rFonts w:ascii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opensafely/hdruk-os-covid-paeds/commit/6295c353125577798fafe9afa25d882a1b911200" TargetMode="External"/><Relationship Id="rId5" Type="http://schemas.openxmlformats.org/officeDocument/2006/relationships/hyperlink" Target="https://phenotypes.healthdatagateway.org/concep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427</Words>
  <Characters>1383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acRae</dc:creator>
  <cp:keywords/>
  <dc:description/>
  <cp:lastModifiedBy>Clare MacRae</cp:lastModifiedBy>
  <cp:revision>1</cp:revision>
  <dcterms:created xsi:type="dcterms:W3CDTF">2023-09-26T08:25:00Z</dcterms:created>
  <dcterms:modified xsi:type="dcterms:W3CDTF">2023-09-26T09:43:00Z</dcterms:modified>
</cp:coreProperties>
</file>